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203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715"/>
      </w:tblGrid>
      <w:tr w:rsidR="00B079A4" w:rsidRPr="00711B92" w14:paraId="532219F1" w14:textId="77777777" w:rsidTr="00245008">
        <w:trPr>
          <w:cantSplit/>
          <w:trHeight w:hRule="exact" w:val="288"/>
          <w:jc w:val="center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2F72F48" w14:textId="77777777" w:rsidR="00B079A4" w:rsidRPr="00711B92" w:rsidRDefault="00DB10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B92">
              <w:rPr>
                <w:rFonts w:ascii="Arial" w:hAnsi="Arial" w:cs="Arial"/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FDDCD06" w14:textId="77777777" w:rsidR="00B079A4" w:rsidRPr="00711B92" w:rsidRDefault="00DB10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B92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7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B0F404A" w14:textId="77777777" w:rsidR="00B079A4" w:rsidRPr="00711B92" w:rsidRDefault="00DB10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B92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B079A4" w:rsidRPr="00711B92" w14:paraId="5D0EA45D" w14:textId="77777777" w:rsidTr="00245008">
        <w:trPr>
          <w:cantSplit/>
          <w:trHeight w:val="259"/>
          <w:jc w:val="center"/>
        </w:trPr>
        <w:tc>
          <w:tcPr>
            <w:tcW w:w="1020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5E4A2231" w14:textId="77777777" w:rsidR="00B079A4" w:rsidRPr="00711B92" w:rsidRDefault="00DB10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B92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</w:tr>
      <w:tr w:rsidR="00B079A4" w:rsidRPr="00711B92" w14:paraId="2538EB5C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12" w:space="0" w:color="000000"/>
            </w:tcBorders>
          </w:tcPr>
          <w:p w14:paraId="15C47993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hicken polyclonal anti-GFP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2D78C48F" w14:textId="77777777" w:rsidR="00B079A4" w:rsidRPr="00711B92" w:rsidRDefault="00DB1010">
            <w:pPr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  <w:lang w:eastAsia="zh-CN"/>
              </w:rPr>
              <w:t>Abcam</w:t>
            </w:r>
          </w:p>
        </w:tc>
        <w:tc>
          <w:tcPr>
            <w:tcW w:w="2715" w:type="dxa"/>
            <w:tcBorders>
              <w:top w:val="single" w:sz="12" w:space="0" w:color="000000"/>
            </w:tcBorders>
          </w:tcPr>
          <w:p w14:paraId="0A446D66" w14:textId="453294E7" w:rsidR="00202759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Cat# ab13970 </w:t>
            </w:r>
          </w:p>
          <w:p w14:paraId="0D1978B8" w14:textId="67FDAF8C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RRID: AB_300798</w:t>
            </w:r>
          </w:p>
        </w:tc>
      </w:tr>
      <w:tr w:rsidR="00B079A4" w:rsidRPr="00711B92" w14:paraId="793831F5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1C1B1340" w14:textId="0D712C5C" w:rsidR="00B079A4" w:rsidRPr="00711B92" w:rsidRDefault="00CD1BCE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anti-HA (C29F4)</w:t>
            </w:r>
          </w:p>
        </w:tc>
        <w:tc>
          <w:tcPr>
            <w:tcW w:w="2250" w:type="dxa"/>
          </w:tcPr>
          <w:p w14:paraId="55BE4FD9" w14:textId="107BE262" w:rsidR="00B079A4" w:rsidRPr="00711B92" w:rsidRDefault="00CD1BCE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715" w:type="dxa"/>
          </w:tcPr>
          <w:p w14:paraId="63453D0D" w14:textId="3718E57D" w:rsidR="00CD1BCE" w:rsidRPr="00711B92" w:rsidRDefault="00CD1BCE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 3724</w:t>
            </w:r>
          </w:p>
          <w:p w14:paraId="010A0A42" w14:textId="0C5CE837" w:rsidR="00B079A4" w:rsidRPr="00711B92" w:rsidRDefault="00CD1BCE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RRID: AB_1549585</w:t>
            </w:r>
          </w:p>
        </w:tc>
      </w:tr>
      <w:tr w:rsidR="00B079A4" w:rsidRPr="00711B92" w14:paraId="3E635489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7BE175BE" w14:textId="77777777" w:rsidR="00B079A4" w:rsidRPr="00711B92" w:rsidRDefault="00DB10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anti-Armadillo </w:t>
            </w:r>
          </w:p>
        </w:tc>
        <w:tc>
          <w:tcPr>
            <w:tcW w:w="2250" w:type="dxa"/>
          </w:tcPr>
          <w:p w14:paraId="136EFB6D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DSHB</w:t>
            </w:r>
          </w:p>
        </w:tc>
        <w:tc>
          <w:tcPr>
            <w:tcW w:w="2715" w:type="dxa"/>
          </w:tcPr>
          <w:p w14:paraId="3F6F20C5" w14:textId="2D5728FA" w:rsidR="00202759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 N2 7A1</w:t>
            </w:r>
          </w:p>
          <w:p w14:paraId="23B052C0" w14:textId="2549044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RRID: AB_528089</w:t>
            </w:r>
          </w:p>
        </w:tc>
      </w:tr>
      <w:tr w:rsidR="00B079A4" w:rsidRPr="00711B92" w14:paraId="44522916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03AEDBDF" w14:textId="77777777" w:rsidR="00B079A4" w:rsidRPr="00711B92" w:rsidRDefault="00DB10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Monoclonal anti-</w:t>
            </w: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2250" w:type="dxa"/>
          </w:tcPr>
          <w:p w14:paraId="6635B427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OLE_LINK9"/>
            <w:r w:rsidRPr="00711B92">
              <w:rPr>
                <w:rFonts w:ascii="Arial" w:hAnsi="Arial" w:cs="Arial"/>
                <w:sz w:val="20"/>
                <w:szCs w:val="20"/>
              </w:rPr>
              <w:t>Invitrogen</w:t>
            </w:r>
            <w:bookmarkEnd w:id="0"/>
            <w:r w:rsidRPr="00711B9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715" w:type="dxa"/>
          </w:tcPr>
          <w:p w14:paraId="354D3A93" w14:textId="03CBB96B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Cat# M11217 </w:t>
            </w:r>
          </w:p>
          <w:p w14:paraId="6ECCDD49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RRID: AB_2536611</w:t>
            </w:r>
          </w:p>
        </w:tc>
      </w:tr>
      <w:tr w:rsidR="000779A5" w:rsidRPr="00711B92" w14:paraId="4FC3FF9C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37D92CC8" w14:textId="6DDBD471" w:rsidR="000779A5" w:rsidRPr="00711B92" w:rsidRDefault="000779A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Rabbit anti-Pdm1 </w:t>
            </w:r>
          </w:p>
        </w:tc>
        <w:tc>
          <w:tcPr>
            <w:tcW w:w="2250" w:type="dxa"/>
          </w:tcPr>
          <w:p w14:paraId="2197BCAA" w14:textId="6736778A" w:rsidR="000779A5" w:rsidRPr="00711B92" w:rsidRDefault="000779A5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Gifted from </w:t>
            </w: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XiaoHangYang</w:t>
            </w:r>
            <w:proofErr w:type="spellEnd"/>
          </w:p>
        </w:tc>
        <w:tc>
          <w:tcPr>
            <w:tcW w:w="2715" w:type="dxa"/>
          </w:tcPr>
          <w:p w14:paraId="552D8E96" w14:textId="2571E6D1" w:rsidR="000779A5" w:rsidRPr="00711B92" w:rsidRDefault="000779A5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079A4" w:rsidRPr="00711B92" w14:paraId="2C206A05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1EFF1CAB" w14:textId="77777777" w:rsidR="00B079A4" w:rsidRPr="00711B92" w:rsidRDefault="00DB10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bookmarkStart w:id="1" w:name="OLE_LINK1"/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>Anti-</w:t>
            </w:r>
            <w:bookmarkEnd w:id="1"/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>PMP</w:t>
            </w:r>
            <w:r w:rsidRPr="00711B92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250" w:type="dxa"/>
          </w:tcPr>
          <w:p w14:paraId="3BFB8046" w14:textId="493E0C4A" w:rsidR="00B079A4" w:rsidRPr="00711B92" w:rsidRDefault="00CD1BCE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</w:rPr>
              <w:t>Sigma</w:t>
            </w:r>
          </w:p>
        </w:tc>
        <w:tc>
          <w:tcPr>
            <w:tcW w:w="2715" w:type="dxa"/>
          </w:tcPr>
          <w:p w14:paraId="121AF1C8" w14:textId="7CA279A0" w:rsidR="00CD1BCE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OLE_LINK5"/>
            <w:r w:rsidRPr="00711B92">
              <w:rPr>
                <w:rFonts w:ascii="Arial" w:hAnsi="Arial" w:cs="Arial"/>
                <w:sz w:val="20"/>
                <w:szCs w:val="20"/>
              </w:rPr>
              <w:t>Cat#</w:t>
            </w:r>
            <w:bookmarkStart w:id="3" w:name="OLE_LINK6"/>
            <w:r w:rsidRPr="00711B92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End w:id="2"/>
            <w:r w:rsidR="00CD1BCE" w:rsidRPr="00711B92">
              <w:rPr>
                <w:rFonts w:ascii="Arial" w:hAnsi="Arial" w:cs="Arial"/>
                <w:sz w:val="20"/>
                <w:szCs w:val="20"/>
              </w:rPr>
              <w:t>SAB4200181</w:t>
            </w:r>
            <w:r w:rsidRPr="00711B92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End w:id="3"/>
          </w:p>
          <w:p w14:paraId="3A74C117" w14:textId="5160768B" w:rsidR="00B079A4" w:rsidRPr="00711B92" w:rsidRDefault="009D70C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RRID:</w:t>
            </w:r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711B92">
              <w:rPr>
                <w:rFonts w:ascii="Arial" w:hAnsi="Arial" w:cs="Arial"/>
                <w:sz w:val="20"/>
                <w:szCs w:val="20"/>
              </w:rPr>
              <w:t>AB_10639362</w:t>
            </w:r>
          </w:p>
        </w:tc>
      </w:tr>
      <w:tr w:rsidR="00B079A4" w:rsidRPr="00711B92" w14:paraId="52FEF044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72901369" w14:textId="28AE3DB5" w:rsidR="00B079A4" w:rsidRPr="00711B92" w:rsidRDefault="00DB10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>Anti-</w:t>
            </w:r>
            <w:r w:rsidR="00902AD4" w:rsidRPr="00711B92">
              <w:rPr>
                <w:rFonts w:ascii="Arial" w:hAnsi="Arial" w:cs="Arial"/>
                <w:sz w:val="20"/>
                <w:szCs w:val="20"/>
                <w:lang w:eastAsia="zh-CN"/>
              </w:rPr>
              <w:t>Catalase</w:t>
            </w:r>
          </w:p>
        </w:tc>
        <w:tc>
          <w:tcPr>
            <w:tcW w:w="2250" w:type="dxa"/>
          </w:tcPr>
          <w:p w14:paraId="1C459BEE" w14:textId="40138BA6" w:rsidR="00B079A4" w:rsidRPr="00711B92" w:rsidRDefault="004E6B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bookmarkStart w:id="4" w:name="OLE_LINK8"/>
            <w:proofErr w:type="spellStart"/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>GeneTex</w:t>
            </w:r>
            <w:bookmarkEnd w:id="4"/>
            <w:proofErr w:type="spellEnd"/>
          </w:p>
        </w:tc>
        <w:tc>
          <w:tcPr>
            <w:tcW w:w="2715" w:type="dxa"/>
          </w:tcPr>
          <w:p w14:paraId="2E214BFC" w14:textId="6468B305" w:rsidR="004E6B73" w:rsidRPr="00711B92" w:rsidRDefault="004E6B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</w:t>
            </w:r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 xml:space="preserve"> GTX110704</w:t>
            </w:r>
          </w:p>
          <w:p w14:paraId="69468F93" w14:textId="75D60240" w:rsidR="00B079A4" w:rsidRPr="00711B92" w:rsidRDefault="004E6B7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RRID:</w:t>
            </w:r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711B92">
              <w:rPr>
                <w:rFonts w:ascii="Arial" w:hAnsi="Arial" w:cs="Arial"/>
                <w:sz w:val="20"/>
                <w:szCs w:val="20"/>
              </w:rPr>
              <w:t>AB_1949848</w:t>
            </w:r>
          </w:p>
        </w:tc>
      </w:tr>
      <w:tr w:rsidR="00B079A4" w:rsidRPr="00711B92" w14:paraId="6673518E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4FAEDC11" w14:textId="77777777" w:rsidR="00B079A4" w:rsidRPr="00711B92" w:rsidRDefault="00DB10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>Anti-alpha-Tubulin</w:t>
            </w:r>
          </w:p>
        </w:tc>
        <w:tc>
          <w:tcPr>
            <w:tcW w:w="2250" w:type="dxa"/>
          </w:tcPr>
          <w:p w14:paraId="023D59BD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bookmarkStart w:id="5" w:name="OLE_LINK16"/>
            <w:r w:rsidRPr="00711B92">
              <w:rPr>
                <w:rFonts w:ascii="Arial" w:hAnsi="Arial" w:cs="Arial"/>
                <w:sz w:val="20"/>
                <w:szCs w:val="20"/>
              </w:rPr>
              <w:t>Cell Signaling Technology</w:t>
            </w:r>
            <w:bookmarkEnd w:id="5"/>
          </w:p>
        </w:tc>
        <w:tc>
          <w:tcPr>
            <w:tcW w:w="2715" w:type="dxa"/>
            <w:vAlign w:val="center"/>
          </w:tcPr>
          <w:p w14:paraId="06A847CF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bookmarkStart w:id="6" w:name="OLE_LINK12"/>
            <w:r w:rsidRPr="00711B9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bookmarkEnd w:id="6"/>
            <w:r w:rsidRPr="00711B92">
              <w:rPr>
                <w:rFonts w:ascii="Arial" w:hAnsi="Arial" w:cs="Arial"/>
                <w:sz w:val="20"/>
                <w:szCs w:val="20"/>
              </w:rPr>
              <w:t>2144</w:t>
            </w:r>
          </w:p>
          <w:p w14:paraId="00D780C2" w14:textId="5996ECC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RRID:</w:t>
            </w:r>
            <w:r w:rsidR="004E6B73" w:rsidRPr="00711B92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711B92">
              <w:rPr>
                <w:rFonts w:ascii="Arial" w:hAnsi="Arial" w:cs="Arial"/>
                <w:sz w:val="20"/>
                <w:szCs w:val="20"/>
              </w:rPr>
              <w:t>AB_2210548</w:t>
            </w:r>
          </w:p>
        </w:tc>
      </w:tr>
      <w:tr w:rsidR="00B079A4" w:rsidRPr="00711B92" w14:paraId="532E1B14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710CA348" w14:textId="2CA53406" w:rsidR="00B079A4" w:rsidRPr="00711B92" w:rsidRDefault="00DB10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>Anti-</w:t>
            </w:r>
            <w:r w:rsidR="00902AD4" w:rsidRPr="00711B92">
              <w:rPr>
                <w:rFonts w:ascii="Arial" w:hAnsi="Arial" w:cs="Arial"/>
                <w:sz w:val="20"/>
                <w:szCs w:val="20"/>
                <w:lang w:eastAsia="zh-CN"/>
              </w:rPr>
              <w:t>PEX5</w:t>
            </w:r>
          </w:p>
        </w:tc>
        <w:tc>
          <w:tcPr>
            <w:tcW w:w="2250" w:type="dxa"/>
          </w:tcPr>
          <w:p w14:paraId="0CE0F8BF" w14:textId="50A207A6" w:rsidR="00B079A4" w:rsidRPr="00711B92" w:rsidRDefault="000D78D6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715" w:type="dxa"/>
          </w:tcPr>
          <w:p w14:paraId="2DB366F8" w14:textId="36A0E99D" w:rsidR="00902AD4" w:rsidRPr="00711B92" w:rsidRDefault="004E6B73" w:rsidP="00902AD4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</w:t>
            </w:r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711B92">
              <w:rPr>
                <w:rFonts w:ascii="Arial" w:hAnsi="Arial" w:cs="Arial"/>
                <w:sz w:val="20"/>
                <w:szCs w:val="20"/>
              </w:rPr>
              <w:t>PA5-58716</w:t>
            </w:r>
          </w:p>
          <w:p w14:paraId="5681F8AE" w14:textId="7CF09235" w:rsidR="00B079A4" w:rsidRPr="00711B92" w:rsidRDefault="004E6B7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RRID:</w:t>
            </w:r>
            <w:r w:rsidRPr="00711B92"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  <w:t xml:space="preserve"> </w:t>
            </w:r>
            <w:r w:rsidRPr="00711B92">
              <w:rPr>
                <w:rFonts w:ascii="Arial" w:hAnsi="Arial" w:cs="Arial"/>
                <w:sz w:val="20"/>
                <w:szCs w:val="20"/>
              </w:rPr>
              <w:t>AB_2645411</w:t>
            </w:r>
          </w:p>
        </w:tc>
      </w:tr>
      <w:tr w:rsidR="00B079A4" w:rsidRPr="00711B92" w14:paraId="0BF3049D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2AD1AF60" w14:textId="77777777" w:rsidR="00B079A4" w:rsidRPr="00711B92" w:rsidRDefault="00DB10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>Anti-ACOX</w:t>
            </w:r>
            <w:r w:rsidRPr="00711B9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4941B8F0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bookmarkStart w:id="7" w:name="OLE_LINK17"/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Proteintech</w:t>
            </w:r>
            <w:bookmarkEnd w:id="7"/>
            <w:proofErr w:type="spellEnd"/>
          </w:p>
        </w:tc>
        <w:tc>
          <w:tcPr>
            <w:tcW w:w="2715" w:type="dxa"/>
          </w:tcPr>
          <w:p w14:paraId="79609877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bookmarkStart w:id="8" w:name="OLE_LINK10"/>
            <w:r w:rsidRPr="00711B92">
              <w:rPr>
                <w:rFonts w:ascii="Arial" w:hAnsi="Arial" w:cs="Arial"/>
                <w:sz w:val="20"/>
                <w:szCs w:val="20"/>
              </w:rPr>
              <w:t>Cat#</w:t>
            </w:r>
            <w:bookmarkStart w:id="9" w:name="OLE_LINK18"/>
            <w:r w:rsidRPr="00711B92">
              <w:rPr>
                <w:rFonts w:ascii="Arial" w:hAnsi="Arial" w:cs="Arial"/>
                <w:sz w:val="20"/>
                <w:szCs w:val="20"/>
              </w:rPr>
              <w:t>10957-1-AP</w:t>
            </w:r>
            <w:bookmarkEnd w:id="9"/>
          </w:p>
          <w:p w14:paraId="09C5FFCD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bookmarkStart w:id="10" w:name="OLE_LINK15"/>
            <w:bookmarkEnd w:id="8"/>
            <w:r w:rsidRPr="00711B92">
              <w:rPr>
                <w:rFonts w:ascii="Arial" w:hAnsi="Arial" w:cs="Arial"/>
                <w:sz w:val="20"/>
                <w:szCs w:val="20"/>
              </w:rPr>
              <w:t xml:space="preserve">RRID: </w:t>
            </w:r>
            <w:bookmarkEnd w:id="10"/>
            <w:r w:rsidRPr="00711B92">
              <w:rPr>
                <w:rFonts w:ascii="Arial" w:hAnsi="Arial" w:cs="Arial"/>
                <w:sz w:val="20"/>
                <w:szCs w:val="20"/>
              </w:rPr>
              <w:t>AB_2221670</w:t>
            </w:r>
          </w:p>
        </w:tc>
      </w:tr>
      <w:tr w:rsidR="00B079A4" w:rsidRPr="00711B92" w14:paraId="41652EE2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0504A3CD" w14:textId="207F089A" w:rsidR="00B079A4" w:rsidRPr="00711B92" w:rsidRDefault="00DB10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>Anti-</w:t>
            </w:r>
            <w:r w:rsidR="00902AD4" w:rsidRPr="00711B92">
              <w:rPr>
                <w:rFonts w:ascii="Arial" w:hAnsi="Arial" w:cs="Arial"/>
                <w:sz w:val="20"/>
                <w:szCs w:val="20"/>
                <w:lang w:eastAsia="zh-CN"/>
              </w:rPr>
              <w:t>PEX7</w:t>
            </w:r>
          </w:p>
        </w:tc>
        <w:tc>
          <w:tcPr>
            <w:tcW w:w="2250" w:type="dxa"/>
          </w:tcPr>
          <w:p w14:paraId="1E0C9BC2" w14:textId="79DD392D" w:rsidR="00B079A4" w:rsidRPr="00711B92" w:rsidRDefault="000D78D6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715" w:type="dxa"/>
          </w:tcPr>
          <w:p w14:paraId="7272D3E2" w14:textId="5C65F807" w:rsidR="00F278AC" w:rsidRPr="00711B92" w:rsidRDefault="00F278AC" w:rsidP="00F278AC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</w:t>
            </w:r>
            <w:r w:rsidRPr="00711B92"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  <w:t xml:space="preserve"> </w:t>
            </w:r>
            <w:r w:rsidRPr="00711B92">
              <w:rPr>
                <w:rFonts w:ascii="Arial" w:hAnsi="Arial" w:cs="Arial"/>
                <w:sz w:val="20"/>
                <w:szCs w:val="20"/>
              </w:rPr>
              <w:t>PA5-101744</w:t>
            </w:r>
          </w:p>
          <w:p w14:paraId="39F32F2A" w14:textId="3A37689B" w:rsidR="00B079A4" w:rsidRPr="00711B92" w:rsidRDefault="00F278A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RRID: AB_2851177</w:t>
            </w:r>
          </w:p>
        </w:tc>
      </w:tr>
      <w:tr w:rsidR="00B079A4" w:rsidRPr="00711B92" w14:paraId="79BF5935" w14:textId="77777777" w:rsidTr="00245008">
        <w:trPr>
          <w:cantSplit/>
          <w:trHeight w:val="760"/>
          <w:jc w:val="center"/>
        </w:trPr>
        <w:tc>
          <w:tcPr>
            <w:tcW w:w="5238" w:type="dxa"/>
          </w:tcPr>
          <w:p w14:paraId="27455626" w14:textId="77777777" w:rsidR="00B079A4" w:rsidRPr="00711B92" w:rsidRDefault="00DB10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HRP-mouse anti-rabbit</w:t>
            </w:r>
          </w:p>
        </w:tc>
        <w:tc>
          <w:tcPr>
            <w:tcW w:w="2250" w:type="dxa"/>
          </w:tcPr>
          <w:p w14:paraId="2A06B74A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  <w:r w:rsidRPr="00711B92">
              <w:rPr>
                <w:rFonts w:ascii="Arial" w:hAnsi="Arial" w:cs="Arial"/>
                <w:sz w:val="20"/>
                <w:szCs w:val="20"/>
              </w:rPr>
              <w:t xml:space="preserve"> Labs</w:t>
            </w:r>
          </w:p>
        </w:tc>
        <w:tc>
          <w:tcPr>
            <w:tcW w:w="2715" w:type="dxa"/>
          </w:tcPr>
          <w:p w14:paraId="008D8F1D" w14:textId="7F283A50" w:rsidR="00202759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Cat# 211-032-171 </w:t>
            </w:r>
          </w:p>
          <w:p w14:paraId="5EB2504C" w14:textId="7E2585DE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RRID: AB_2339149</w:t>
            </w:r>
          </w:p>
        </w:tc>
      </w:tr>
      <w:tr w:rsidR="00B079A4" w:rsidRPr="00711B92" w14:paraId="2C764D69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3CCE5225" w14:textId="77777777" w:rsidR="00B079A4" w:rsidRPr="00711B92" w:rsidRDefault="00DB10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HRP-Goat anti-mouse</w:t>
            </w:r>
          </w:p>
        </w:tc>
        <w:tc>
          <w:tcPr>
            <w:tcW w:w="2250" w:type="dxa"/>
          </w:tcPr>
          <w:p w14:paraId="52323413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  <w:r w:rsidRPr="00711B92">
              <w:rPr>
                <w:rFonts w:ascii="Arial" w:hAnsi="Arial" w:cs="Arial"/>
                <w:sz w:val="20"/>
                <w:szCs w:val="20"/>
              </w:rPr>
              <w:t xml:space="preserve"> Labs</w:t>
            </w:r>
          </w:p>
        </w:tc>
        <w:tc>
          <w:tcPr>
            <w:tcW w:w="2715" w:type="dxa"/>
          </w:tcPr>
          <w:p w14:paraId="1788CCC1" w14:textId="45520E5E" w:rsidR="00202759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Cat# 115-035-174 </w:t>
            </w:r>
          </w:p>
          <w:p w14:paraId="6B04A68D" w14:textId="51B7E995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RRID: AB_2338512</w:t>
            </w:r>
          </w:p>
        </w:tc>
      </w:tr>
      <w:tr w:rsidR="00B079A4" w:rsidRPr="00711B92" w14:paraId="3208805E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5184750F" w14:textId="77777777" w:rsidR="00B079A4" w:rsidRPr="00711B92" w:rsidRDefault="00DB10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Goat anti-Mouse IgG (H+L) Cross-Adsorbed Secondary Antibody, Alexa Fluor™ 488</w:t>
            </w:r>
          </w:p>
        </w:tc>
        <w:tc>
          <w:tcPr>
            <w:tcW w:w="2250" w:type="dxa"/>
          </w:tcPr>
          <w:p w14:paraId="618B97F7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711B92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715" w:type="dxa"/>
          </w:tcPr>
          <w:p w14:paraId="53EEC0E1" w14:textId="64F9A672" w:rsidR="00202759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 A-11001</w:t>
            </w:r>
          </w:p>
          <w:p w14:paraId="4351BE90" w14:textId="7623BBF6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RRID: AB_2534069</w:t>
            </w:r>
          </w:p>
        </w:tc>
      </w:tr>
      <w:tr w:rsidR="00B079A4" w:rsidRPr="00711B92" w14:paraId="58BFF4C2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0B3158C3" w14:textId="77777777" w:rsidR="00B079A4" w:rsidRPr="00711B92" w:rsidRDefault="00DB10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lastRenderedPageBreak/>
              <w:t>Goat anti-Mouse IgG (H+L) Cross-Adsorbed Secondary Antibody, Alexa Fluor™ 568</w:t>
            </w:r>
          </w:p>
        </w:tc>
        <w:tc>
          <w:tcPr>
            <w:tcW w:w="2250" w:type="dxa"/>
          </w:tcPr>
          <w:p w14:paraId="7F26F6AB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711B92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715" w:type="dxa"/>
          </w:tcPr>
          <w:p w14:paraId="51634E6F" w14:textId="58734F89" w:rsidR="00202759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Cat# A-11004 </w:t>
            </w:r>
          </w:p>
          <w:p w14:paraId="14D2096A" w14:textId="096A62F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RRID: AB_2534072</w:t>
            </w:r>
          </w:p>
        </w:tc>
      </w:tr>
      <w:tr w:rsidR="00B079A4" w:rsidRPr="00711B92" w14:paraId="2BB2E15E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571D9ABB" w14:textId="77777777" w:rsidR="00B079A4" w:rsidRPr="00711B92" w:rsidRDefault="00DB10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Goat anti-Mouse IgG (H+L) Cross-Adsorbed Secondary Antibody, Alexa Fluor™ 647</w:t>
            </w:r>
          </w:p>
        </w:tc>
        <w:tc>
          <w:tcPr>
            <w:tcW w:w="2250" w:type="dxa"/>
          </w:tcPr>
          <w:p w14:paraId="25C5D320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eastAsia="MS Mincho" w:hAnsi="Arial" w:cs="Arial"/>
                <w:color w:val="000000"/>
                <w:sz w:val="20"/>
                <w:szCs w:val="20"/>
              </w:rPr>
              <w:t>Thermo</w:t>
            </w:r>
            <w:proofErr w:type="spellEnd"/>
            <w:r w:rsidRPr="00711B92">
              <w:rPr>
                <w:rFonts w:ascii="Arial" w:eastAsia="MS Mincho" w:hAnsi="Arial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2715" w:type="dxa"/>
          </w:tcPr>
          <w:p w14:paraId="3F212288" w14:textId="70248F3A" w:rsidR="00202759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 A-21235</w:t>
            </w:r>
          </w:p>
          <w:p w14:paraId="31412846" w14:textId="69C4D4B5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RRID: AB_2535804</w:t>
            </w:r>
          </w:p>
        </w:tc>
      </w:tr>
      <w:tr w:rsidR="00B079A4" w:rsidRPr="00711B92" w14:paraId="01E8E75E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087CA81F" w14:textId="77777777" w:rsidR="00B079A4" w:rsidRPr="00711B92" w:rsidRDefault="00DB10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Goat anti-Rabbit IgG (H+L) Highly Cross-Adsorbed Secondary Antibody, Alexa Fluor™ 488</w:t>
            </w:r>
          </w:p>
        </w:tc>
        <w:tc>
          <w:tcPr>
            <w:tcW w:w="2250" w:type="dxa"/>
          </w:tcPr>
          <w:p w14:paraId="314A5FFD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711B92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715" w:type="dxa"/>
          </w:tcPr>
          <w:p w14:paraId="4BF6CD50" w14:textId="4597A758" w:rsidR="00202759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 A-11034</w:t>
            </w:r>
          </w:p>
          <w:p w14:paraId="0D5145A1" w14:textId="562F63AE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RRID: AB_2576217</w:t>
            </w:r>
          </w:p>
        </w:tc>
      </w:tr>
      <w:tr w:rsidR="00B079A4" w:rsidRPr="00711B92" w14:paraId="7D840174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5F00A543" w14:textId="77777777" w:rsidR="00B079A4" w:rsidRPr="00711B92" w:rsidRDefault="00DB10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Goat anti-Rabbit IgG (H+L) Cross-Adsorbed Secondary Antibody, Alexa Fluor™ 568</w:t>
            </w:r>
          </w:p>
        </w:tc>
        <w:tc>
          <w:tcPr>
            <w:tcW w:w="2250" w:type="dxa"/>
          </w:tcPr>
          <w:p w14:paraId="36D0EA50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711B92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715" w:type="dxa"/>
          </w:tcPr>
          <w:p w14:paraId="47EE0761" w14:textId="65FBBDCC" w:rsidR="00202759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Cat# A-11011 </w:t>
            </w:r>
          </w:p>
          <w:p w14:paraId="07B9C9EB" w14:textId="73100072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RRID: AB_143157</w:t>
            </w:r>
          </w:p>
        </w:tc>
      </w:tr>
      <w:tr w:rsidR="00B079A4" w:rsidRPr="00711B92" w14:paraId="72178B76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4C38AB1D" w14:textId="77777777" w:rsidR="00B079A4" w:rsidRPr="00711B92" w:rsidRDefault="00DB10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Goat anti-Chicken </w:t>
            </w: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IgY</w:t>
            </w:r>
            <w:proofErr w:type="spellEnd"/>
            <w:r w:rsidRPr="00711B92">
              <w:rPr>
                <w:rFonts w:ascii="Arial" w:hAnsi="Arial" w:cs="Arial"/>
                <w:sz w:val="20"/>
                <w:szCs w:val="20"/>
              </w:rPr>
              <w:t xml:space="preserve"> (H+L) Secondary Antibody, Alexa Fluor 488</w:t>
            </w:r>
          </w:p>
        </w:tc>
        <w:tc>
          <w:tcPr>
            <w:tcW w:w="2250" w:type="dxa"/>
          </w:tcPr>
          <w:p w14:paraId="350947A2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711B92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715" w:type="dxa"/>
          </w:tcPr>
          <w:p w14:paraId="745B7492" w14:textId="05AD2B5B" w:rsidR="00202759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Cat# A-11039 </w:t>
            </w:r>
          </w:p>
          <w:p w14:paraId="400DF25C" w14:textId="119DF8B8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RRID: AB_2534096</w:t>
            </w:r>
          </w:p>
        </w:tc>
      </w:tr>
      <w:tr w:rsidR="00B079A4" w:rsidRPr="00711B92" w14:paraId="2B000041" w14:textId="77777777" w:rsidTr="00245008">
        <w:trPr>
          <w:cantSplit/>
          <w:trHeight w:val="301"/>
          <w:jc w:val="center"/>
        </w:trPr>
        <w:tc>
          <w:tcPr>
            <w:tcW w:w="1020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0C4E181E" w14:textId="77777777" w:rsidR="00B079A4" w:rsidRPr="00711B92" w:rsidRDefault="00DB10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B92">
              <w:rPr>
                <w:rFonts w:ascii="Arial" w:hAnsi="Arial" w:cs="Arial"/>
                <w:b/>
                <w:bCs/>
                <w:sz w:val="20"/>
                <w:szCs w:val="20"/>
              </w:rPr>
              <w:t>Chemicals, peptides, and recombinant proteins</w:t>
            </w:r>
          </w:p>
        </w:tc>
      </w:tr>
      <w:tr w:rsidR="00B079A4" w:rsidRPr="00711B92" w14:paraId="3E04EED2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12" w:space="0" w:color="000000"/>
            </w:tcBorders>
          </w:tcPr>
          <w:p w14:paraId="3A1690C9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DAPI (4</w:t>
            </w:r>
            <w:r w:rsidRPr="00711B92">
              <w:rPr>
                <w:rFonts w:ascii="Arial" w:eastAsia="SimSun" w:hAnsi="Arial" w:cs="Arial"/>
                <w:sz w:val="20"/>
                <w:szCs w:val="20"/>
                <w:lang w:eastAsia="zh-CN"/>
              </w:rPr>
              <w:t>’</w:t>
            </w:r>
            <w:r w:rsidRPr="00711B92">
              <w:rPr>
                <w:rFonts w:ascii="Arial" w:hAnsi="Arial" w:cs="Arial"/>
                <w:sz w:val="20"/>
                <w:szCs w:val="20"/>
              </w:rPr>
              <w:t>,6-Diamidino-2-phenylindole dihydrochloride)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0EBD3A53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715" w:type="dxa"/>
            <w:tcBorders>
              <w:top w:val="single" w:sz="12" w:space="0" w:color="000000"/>
            </w:tcBorders>
          </w:tcPr>
          <w:p w14:paraId="0C734AB0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 D8417</w:t>
            </w:r>
          </w:p>
        </w:tc>
      </w:tr>
      <w:tr w:rsidR="00B079A4" w:rsidRPr="00711B92" w14:paraId="0BAB09AD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20D39B53" w14:textId="51686ABB" w:rsidR="00B079A4" w:rsidRPr="00711B92" w:rsidRDefault="00501E9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  <w:lang w:eastAsia="zh-CN"/>
              </w:rPr>
              <w:t>Aspir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0FA929F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bookmarkStart w:id="11" w:name="OLE_LINK27"/>
            <w:r w:rsidRPr="00711B92">
              <w:rPr>
                <w:rFonts w:ascii="Arial" w:hAnsi="Arial" w:cs="Arial"/>
                <w:sz w:val="20"/>
                <w:szCs w:val="20"/>
              </w:rPr>
              <w:t>Aladdin</w:t>
            </w:r>
            <w:bookmarkEnd w:id="11"/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57D7C4F0" w14:textId="01196D59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4E7E50" w:rsidRPr="00711B92">
              <w:rPr>
                <w:rFonts w:ascii="Arial" w:hAnsi="Arial" w:cs="Arial"/>
                <w:sz w:val="20"/>
                <w:szCs w:val="20"/>
              </w:rPr>
              <w:t>A104180</w:t>
            </w:r>
          </w:p>
        </w:tc>
      </w:tr>
      <w:tr w:rsidR="00B079A4" w:rsidRPr="00711B92" w14:paraId="5D4D634A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3B9EE732" w14:textId="5C7CBC53" w:rsidR="00B079A4" w:rsidRPr="00711B92" w:rsidRDefault="00DB1010">
            <w:pPr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</w:rPr>
              <w:t>Behenic acid (BA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A184F97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</w:rPr>
              <w:t>Sigma</w:t>
            </w:r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71B2394E" w14:textId="3AA6528B" w:rsidR="00B079A4" w:rsidRPr="00711B92" w:rsidRDefault="009F715F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S# 112-85-6</w:t>
            </w:r>
          </w:p>
        </w:tc>
      </w:tr>
      <w:tr w:rsidR="00B079A4" w:rsidRPr="00711B92" w14:paraId="1311CD7F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7CE6F4C2" w14:textId="3438DB09" w:rsidR="00B079A4" w:rsidRPr="00711B92" w:rsidRDefault="00501E95">
            <w:pPr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  <w:lang w:eastAsia="zh-CN"/>
              </w:rPr>
              <w:t>Bezafibrat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3489F60" w14:textId="36C5D67F" w:rsidR="00B079A4" w:rsidRPr="00711B92" w:rsidRDefault="0090045F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>MCE</w:t>
            </w:r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54170B1A" w14:textId="0EA59CE6" w:rsidR="00B079A4" w:rsidRPr="00711B92" w:rsidRDefault="00812E57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S# 41859-67-0</w:t>
            </w:r>
          </w:p>
        </w:tc>
      </w:tr>
      <w:tr w:rsidR="002867D2" w:rsidRPr="00711B92" w14:paraId="7D0B0575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0A7D1B4" w14:textId="624B7A68" w:rsidR="002867D2" w:rsidRPr="00711B92" w:rsidRDefault="000D7659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</w:rPr>
              <w:t>Bromophenol blue sodiu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124D968" w14:textId="16D54DD4" w:rsidR="002867D2" w:rsidRPr="00711B92" w:rsidRDefault="006E09A2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</w:rPr>
              <w:t>Sigma</w:t>
            </w:r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0DB53DA8" w14:textId="36788684" w:rsidR="002867D2" w:rsidRPr="00711B92" w:rsidRDefault="00812E57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S# 34725-61-6</w:t>
            </w:r>
          </w:p>
        </w:tc>
      </w:tr>
      <w:tr w:rsidR="002867D2" w:rsidRPr="00711B92" w14:paraId="627CF1E7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2ADD58E2" w14:textId="26559757" w:rsidR="002867D2" w:rsidRPr="00711B92" w:rsidRDefault="00225F7D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</w:rPr>
              <w:t>Food Blue No.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8A7A7DA" w14:textId="70D5E099" w:rsidR="002867D2" w:rsidRPr="00711B92" w:rsidRDefault="004E7E5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Aladdin</w:t>
            </w:r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22DF1031" w14:textId="46A4CDCE" w:rsidR="002867D2" w:rsidRPr="00711B92" w:rsidRDefault="004E7E5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S</w:t>
            </w:r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 xml:space="preserve"># </w:t>
            </w:r>
            <w:r w:rsidR="00812E57" w:rsidRPr="00711B92">
              <w:rPr>
                <w:rFonts w:ascii="Arial" w:hAnsi="Arial" w:cs="Arial"/>
                <w:sz w:val="20"/>
                <w:szCs w:val="20"/>
              </w:rPr>
              <w:t>3844-45-9</w:t>
            </w:r>
          </w:p>
        </w:tc>
      </w:tr>
      <w:tr w:rsidR="0055709F" w:rsidRPr="00711B92" w14:paraId="754FF994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5255393" w14:textId="4967AD46" w:rsidR="0055709F" w:rsidRPr="00711B92" w:rsidRDefault="0055709F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</w:rPr>
              <w:t>RIPA Lysis Buff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403F45A" w14:textId="1DCBD75F" w:rsidR="0055709F" w:rsidRPr="00711B92" w:rsidRDefault="0055709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eastAsia="SimSun" w:hAnsi="Arial" w:cs="Arial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26C1D688" w14:textId="276C2477" w:rsidR="0055709F" w:rsidRPr="00711B92" w:rsidRDefault="0055709F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11B92">
              <w:rPr>
                <w:rFonts w:ascii="Arial" w:eastAsia="SimSun" w:hAnsi="Arial" w:cs="Arial"/>
                <w:sz w:val="20"/>
                <w:szCs w:val="20"/>
              </w:rPr>
              <w:t>P0013C</w:t>
            </w:r>
          </w:p>
        </w:tc>
      </w:tr>
      <w:tr w:rsidR="00B079A4" w:rsidRPr="00711B92" w14:paraId="361A91D7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2D6E7E97" w14:textId="77777777" w:rsidR="00B079A4" w:rsidRPr="00711B92" w:rsidRDefault="00DB1010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Protease Inhibitor Cocktail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2FB2892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MedChemExpress</w:t>
            </w:r>
            <w:proofErr w:type="spellEnd"/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785027FA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 HY-K0010</w:t>
            </w:r>
          </w:p>
        </w:tc>
      </w:tr>
      <w:tr w:rsidR="00B079A4" w:rsidRPr="00711B92" w14:paraId="33D17638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3459C4CA" w14:textId="77777777" w:rsidR="00B079A4" w:rsidRPr="00711B92" w:rsidRDefault="00DB1010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PMSF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2DF517F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MedChemExpress</w:t>
            </w:r>
            <w:proofErr w:type="spellEnd"/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7C46665A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 HY-B0496</w:t>
            </w:r>
          </w:p>
        </w:tc>
      </w:tr>
      <w:tr w:rsidR="007A6299" w:rsidRPr="00711B92" w14:paraId="7C892DCA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193A539A" w14:textId="1E78B02A" w:rsidR="007A6299" w:rsidRPr="00711B92" w:rsidRDefault="0071189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>L</w:t>
            </w:r>
            <w:r w:rsidR="007A6299" w:rsidRPr="00711B92">
              <w:rPr>
                <w:rFonts w:ascii="Arial" w:hAnsi="Arial" w:cs="Arial"/>
                <w:sz w:val="20"/>
                <w:szCs w:val="20"/>
              </w:rPr>
              <w:t>oading buff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6DA5EBA5" w14:textId="7C04AC31" w:rsidR="007A6299" w:rsidRPr="00711B92" w:rsidRDefault="007A629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eastAsia="SimSun" w:hAnsi="Arial" w:cs="Arial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114E1BB2" w14:textId="5EDFDAC3" w:rsidR="007A6299" w:rsidRPr="00711B92" w:rsidRDefault="007A6299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</w:t>
            </w:r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711B92">
              <w:rPr>
                <w:rFonts w:ascii="Arial" w:eastAsia="SimSun" w:hAnsi="Arial" w:cs="Arial"/>
                <w:sz w:val="20"/>
                <w:szCs w:val="20"/>
              </w:rPr>
              <w:t>P0015L</w:t>
            </w:r>
          </w:p>
        </w:tc>
      </w:tr>
      <w:tr w:rsidR="00B079A4" w:rsidRPr="00711B92" w14:paraId="7AED5CE7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5B10F00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Electron Microscopy Sciences 8% Paraformaldehyde (formaldehyde) aqueous solutio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4991F81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315A9405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 5025997</w:t>
            </w:r>
          </w:p>
        </w:tc>
      </w:tr>
      <w:tr w:rsidR="00B079A4" w:rsidRPr="00711B92" w14:paraId="0386D31D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7F1208FE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Trypsin-EDT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1EFFADF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bookmarkStart w:id="12" w:name="OLE_LINK32"/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711B92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  <w:bookmarkEnd w:id="12"/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1E782DEE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 15400-054</w:t>
            </w:r>
          </w:p>
        </w:tc>
      </w:tr>
      <w:tr w:rsidR="00B079A4" w:rsidRPr="00711B92" w14:paraId="47268B61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665DB63B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Triton X-10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424E634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Biofroxx</w:t>
            </w:r>
            <w:proofErr w:type="spellEnd"/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06A01A88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 9002-93-1</w:t>
            </w:r>
          </w:p>
        </w:tc>
      </w:tr>
      <w:tr w:rsidR="00B079A4" w:rsidRPr="00711B92" w14:paraId="41FFD558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2CBDD604" w14:textId="563E63C0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Hematoxylin and eos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9C81FC3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Servicebio</w:t>
            </w:r>
            <w:proofErr w:type="spellEnd"/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5D773A2E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 G1003</w:t>
            </w:r>
          </w:p>
        </w:tc>
      </w:tr>
      <w:tr w:rsidR="00B079A4" w:rsidRPr="00711B92" w14:paraId="276C246E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EA87A9F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</w:rPr>
              <w:t>N2</w:t>
            </w:r>
            <w:r w:rsidRPr="00711B9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074DD95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711B92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4E658355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bookmarkStart w:id="13" w:name="OLE_LINK31"/>
            <w:r w:rsidRPr="00711B92">
              <w:rPr>
                <w:rFonts w:ascii="Arial" w:eastAsia="SimSun" w:hAnsi="Arial" w:cs="Arial"/>
                <w:sz w:val="20"/>
                <w:szCs w:val="20"/>
              </w:rPr>
              <w:t>17502048</w:t>
            </w:r>
            <w:bookmarkEnd w:id="13"/>
          </w:p>
        </w:tc>
      </w:tr>
      <w:tr w:rsidR="00B079A4" w:rsidRPr="00711B92" w14:paraId="7325381B" w14:textId="77777777" w:rsidTr="00202759">
        <w:trPr>
          <w:cantSplit/>
          <w:trHeight w:val="660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7ABE4D8C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</w:rPr>
              <w:t>B27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1B1FFE6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711B92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54B30720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11B92">
              <w:rPr>
                <w:rFonts w:ascii="Arial" w:eastAsia="SimSun" w:hAnsi="Arial" w:cs="Arial"/>
                <w:sz w:val="20"/>
                <w:szCs w:val="20"/>
              </w:rPr>
              <w:t>17504044</w:t>
            </w:r>
          </w:p>
        </w:tc>
      </w:tr>
      <w:tr w:rsidR="00B079A4" w:rsidRPr="00711B92" w14:paraId="2EA9705C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75E649B5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</w:rPr>
              <w:lastRenderedPageBreak/>
              <w:t>Wnt3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EA6A628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</w:rPr>
              <w:t>MLB</w:t>
            </w:r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7A411AAE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11B92">
              <w:rPr>
                <w:rFonts w:ascii="Arial" w:eastAsia="SimSun" w:hAnsi="Arial" w:cs="Arial"/>
                <w:sz w:val="20"/>
                <w:szCs w:val="20"/>
              </w:rPr>
              <w:t>J2-001</w:t>
            </w:r>
          </w:p>
        </w:tc>
      </w:tr>
      <w:tr w:rsidR="00B079A4" w:rsidRPr="00711B92" w14:paraId="7FB419F3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354849AC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  <w:t>Nogg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13F1391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5BDE7179" w14:textId="77777777" w:rsidR="00B079A4" w:rsidRPr="00711B92" w:rsidRDefault="00DB1010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11B92"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  <w:t>250-38</w:t>
            </w:r>
          </w:p>
        </w:tc>
      </w:tr>
      <w:tr w:rsidR="000B11F3" w:rsidRPr="00711B92" w14:paraId="717DE872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17BC44ED" w14:textId="21166D93" w:rsidR="000B11F3" w:rsidRPr="00711B92" w:rsidRDefault="000B11F3" w:rsidP="000B11F3">
            <w:pPr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</w:rPr>
              <w:t>R-Spondin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CAD099F" w14:textId="74766F13" w:rsidR="000B11F3" w:rsidRPr="00711B92" w:rsidRDefault="000B11F3" w:rsidP="000B11F3">
            <w:pPr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</w:pPr>
            <w:bookmarkStart w:id="14" w:name="OLE_LINK28"/>
            <w:proofErr w:type="spellStart"/>
            <w:r w:rsidRPr="00711B92"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  <w:t>Peprotech</w:t>
            </w:r>
            <w:bookmarkEnd w:id="14"/>
            <w:proofErr w:type="spellEnd"/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0556E438" w14:textId="7E902176" w:rsidR="000B11F3" w:rsidRPr="00711B92" w:rsidRDefault="000B11F3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11B92"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  <w:t>120-38</w:t>
            </w:r>
          </w:p>
        </w:tc>
      </w:tr>
      <w:tr w:rsidR="000B11F3" w:rsidRPr="00711B92" w14:paraId="1B8678A8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ECC385F" w14:textId="7A60ABEB" w:rsidR="000B11F3" w:rsidRPr="00711B92" w:rsidRDefault="000B11F3" w:rsidP="000B11F3">
            <w:pPr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</w:rPr>
              <w:t>N-acetyl-L-cystein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B9B3AE0" w14:textId="69B0408B" w:rsidR="000B11F3" w:rsidRPr="00711B92" w:rsidRDefault="000B11F3" w:rsidP="000B11F3">
            <w:pPr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</w:rPr>
              <w:t>Sigma</w:t>
            </w:r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1D2E7D37" w14:textId="29A8FD2C" w:rsidR="000B11F3" w:rsidRPr="00711B92" w:rsidRDefault="000B11F3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 A7250</w:t>
            </w:r>
          </w:p>
        </w:tc>
      </w:tr>
      <w:tr w:rsidR="000B11F3" w:rsidRPr="00711B92" w14:paraId="3AE8E551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3DB355F4" w14:textId="5305514F" w:rsidR="000B11F3" w:rsidRPr="00711B92" w:rsidRDefault="000B11F3" w:rsidP="000B11F3">
            <w:pPr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</w:rPr>
              <w:t>Recombinant Mouse EGF Prote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3F53C7F" w14:textId="0E0D12C0" w:rsidR="000B11F3" w:rsidRPr="00711B92" w:rsidRDefault="000B11F3" w:rsidP="000B11F3">
            <w:pPr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711B92"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121E9939" w14:textId="26951B6E" w:rsidR="000B11F3" w:rsidRPr="00711B92" w:rsidRDefault="000B11F3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 315-09</w:t>
            </w:r>
          </w:p>
        </w:tc>
      </w:tr>
      <w:tr w:rsidR="000B11F3" w:rsidRPr="00711B92" w14:paraId="2BB75B90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DB8530A" w14:textId="414A0FF8" w:rsidR="000B11F3" w:rsidRPr="00711B92" w:rsidRDefault="000B11F3" w:rsidP="000B11F3">
            <w:pPr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</w:rPr>
              <w:t>SB20219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35698AD" w14:textId="51538219" w:rsidR="000B11F3" w:rsidRPr="00711B92" w:rsidRDefault="000B11F3" w:rsidP="000B11F3">
            <w:pPr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</w:pPr>
            <w:r w:rsidRPr="00711B92">
              <w:rPr>
                <w:rFonts w:ascii="Arial" w:eastAsia="SimSun" w:hAnsi="Arial" w:cs="Arial"/>
                <w:bCs/>
                <w:color w:val="000000"/>
                <w:sz w:val="20"/>
                <w:szCs w:val="20"/>
                <w:lang w:eastAsia="zh-CN"/>
              </w:rPr>
              <w:t>S</w:t>
            </w:r>
            <w:r w:rsidRPr="00711B92"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  <w:t>igma</w:t>
            </w:r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2C2BE9DC" w14:textId="0BB2CD3B" w:rsidR="000B11F3" w:rsidRPr="00711B92" w:rsidRDefault="000B11F3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11B92"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  <w:t>S7067</w:t>
            </w:r>
          </w:p>
        </w:tc>
      </w:tr>
      <w:tr w:rsidR="000B11F3" w:rsidRPr="00711B92" w14:paraId="7560B546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1B445CA" w14:textId="6578033C" w:rsidR="000B11F3" w:rsidRPr="00711B92" w:rsidRDefault="000B11F3" w:rsidP="000B11F3">
            <w:pPr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</w:rPr>
              <w:t xml:space="preserve">Matrigel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BE63D7D" w14:textId="4820F47B" w:rsidR="000B11F3" w:rsidRPr="00711B92" w:rsidRDefault="000B11F3" w:rsidP="000B11F3">
            <w:pPr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</w:pPr>
            <w:r w:rsidRPr="00711B92"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  <w:t>BD bioscience</w:t>
            </w:r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1AD1957E" w14:textId="334FEACD" w:rsidR="000B11F3" w:rsidRPr="00711B92" w:rsidRDefault="000B11F3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11B92"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  <w:t>356230</w:t>
            </w:r>
          </w:p>
        </w:tc>
      </w:tr>
      <w:tr w:rsidR="000B11F3" w:rsidRPr="00711B92" w14:paraId="3C9AC9EC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B45F413" w14:textId="1BEF8554" w:rsidR="000B11F3" w:rsidRPr="00711B92" w:rsidRDefault="000B11F3" w:rsidP="000B11F3">
            <w:pPr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</w:rPr>
              <w:t>Y-2763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5B168A7" w14:textId="4EDAAC99" w:rsidR="000B11F3" w:rsidRPr="00711B92" w:rsidRDefault="000B11F3" w:rsidP="000B11F3">
            <w:pPr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711B92"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  <w:t>APExBIO</w:t>
            </w:r>
            <w:proofErr w:type="spellEnd"/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220889CA" w14:textId="361C558E" w:rsidR="000B11F3" w:rsidRPr="00711B92" w:rsidRDefault="000B11F3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 A3008</w:t>
            </w:r>
          </w:p>
        </w:tc>
      </w:tr>
      <w:tr w:rsidR="000B11F3" w:rsidRPr="00711B92" w14:paraId="032821D3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47AD1D9E" w14:textId="780AF89B" w:rsidR="000B11F3" w:rsidRPr="00711B92" w:rsidRDefault="000B11F3" w:rsidP="000B11F3">
            <w:pPr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</w:rPr>
              <w:t>A830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75618A1" w14:textId="57F05236" w:rsidR="000B11F3" w:rsidRPr="00711B92" w:rsidRDefault="000B11F3" w:rsidP="000B11F3">
            <w:pPr>
              <w:rPr>
                <w:rFonts w:ascii="Arial" w:eastAsia="SimSun" w:hAnsi="Arial" w:cs="Arial"/>
                <w:bCs/>
                <w:color w:val="000000"/>
                <w:sz w:val="20"/>
                <w:szCs w:val="20"/>
              </w:rPr>
            </w:pPr>
            <w:bookmarkStart w:id="15" w:name="OLE_LINK29"/>
            <w:proofErr w:type="spellStart"/>
            <w:r w:rsidRPr="00711B92">
              <w:rPr>
                <w:rFonts w:ascii="Arial" w:eastAsia="SimSun" w:hAnsi="Arial" w:cs="Arial"/>
                <w:sz w:val="20"/>
                <w:szCs w:val="20"/>
              </w:rPr>
              <w:t>Tocris</w:t>
            </w:r>
            <w:bookmarkEnd w:id="15"/>
            <w:proofErr w:type="spellEnd"/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1CFBCE5A" w14:textId="398EBDDB" w:rsidR="000B11F3" w:rsidRPr="00711B92" w:rsidRDefault="000B11F3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11B92">
              <w:rPr>
                <w:rFonts w:ascii="Arial" w:eastAsia="SimSun" w:hAnsi="Arial" w:cs="Arial"/>
                <w:sz w:val="20"/>
                <w:szCs w:val="20"/>
              </w:rPr>
              <w:t>2939</w:t>
            </w:r>
          </w:p>
        </w:tc>
      </w:tr>
      <w:tr w:rsidR="00D03101" w:rsidRPr="00711B92" w14:paraId="1EEB051F" w14:textId="77777777" w:rsidTr="00D03101">
        <w:trPr>
          <w:cantSplit/>
          <w:trHeight w:val="27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7F818886" w14:textId="0336B9D8" w:rsidR="00D03101" w:rsidRPr="00462742" w:rsidRDefault="00D03101" w:rsidP="000B11F3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462742">
              <w:rPr>
                <w:rFonts w:ascii="Arial" w:eastAsia="SimSun" w:hAnsi="Arial" w:cs="Arial"/>
                <w:sz w:val="20"/>
                <w:szCs w:val="20"/>
              </w:rPr>
              <w:t>CHIR9902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75F6BCD" w14:textId="3A68ACA3" w:rsidR="00D03101" w:rsidRPr="00462742" w:rsidRDefault="00D03101" w:rsidP="000B11F3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462742">
              <w:rPr>
                <w:rFonts w:ascii="Arial" w:eastAsia="SimSun" w:hAnsi="Arial" w:cs="Arial"/>
                <w:sz w:val="20"/>
                <w:szCs w:val="20"/>
              </w:rPr>
              <w:t>Med Chem Express</w:t>
            </w:r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12B75956" w14:textId="477468C3" w:rsidR="00D03101" w:rsidRPr="00462742" w:rsidRDefault="00D03101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46274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62742">
              <w:rPr>
                <w:rFonts w:ascii="Arial" w:eastAsia="SimSun" w:hAnsi="Arial" w:cs="Arial"/>
                <w:sz w:val="20"/>
                <w:szCs w:val="20"/>
              </w:rPr>
              <w:t>HY-10182</w:t>
            </w:r>
          </w:p>
        </w:tc>
      </w:tr>
      <w:tr w:rsidR="00D03101" w:rsidRPr="00711B92" w14:paraId="1BB5486F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3CF2FA02" w14:textId="61852935" w:rsidR="00D03101" w:rsidRPr="00462742" w:rsidRDefault="00D03101" w:rsidP="000B11F3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462742">
              <w:rPr>
                <w:rFonts w:ascii="Arial" w:eastAsia="SimSun" w:hAnsi="Arial" w:cs="Arial"/>
                <w:sz w:val="20"/>
                <w:szCs w:val="20"/>
              </w:rPr>
              <w:t>nicotinamid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06DE7A2" w14:textId="59042F1C" w:rsidR="00D03101" w:rsidRPr="00462742" w:rsidRDefault="00D03101" w:rsidP="000B11F3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462742">
              <w:rPr>
                <w:rFonts w:ascii="Arial" w:eastAsia="SimSun" w:hAnsi="Arial" w:cs="Arial"/>
                <w:sz w:val="20"/>
                <w:szCs w:val="20"/>
              </w:rPr>
              <w:t>Aladdin</w:t>
            </w:r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235C0194" w14:textId="7AF899EA" w:rsidR="00D03101" w:rsidRPr="00462742" w:rsidRDefault="00D03101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462742">
              <w:rPr>
                <w:rFonts w:ascii="Arial" w:hAnsi="Arial" w:cs="Arial"/>
                <w:sz w:val="20"/>
                <w:szCs w:val="20"/>
              </w:rPr>
              <w:t>Cat#</w:t>
            </w:r>
            <w:r w:rsidRPr="00462742">
              <w:rPr>
                <w:rFonts w:ascii="Arial" w:eastAsia="SimSun" w:hAnsi="Arial" w:cs="Arial"/>
                <w:sz w:val="20"/>
                <w:szCs w:val="20"/>
              </w:rPr>
              <w:t>N108087</w:t>
            </w:r>
          </w:p>
        </w:tc>
      </w:tr>
      <w:tr w:rsidR="00D03101" w:rsidRPr="00711B92" w14:paraId="6259DC99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6FA3A5E3" w14:textId="6E2EB353" w:rsidR="00D03101" w:rsidRPr="00462742" w:rsidRDefault="00D03101" w:rsidP="000B11F3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462742">
              <w:rPr>
                <w:rFonts w:ascii="Arial" w:eastAsia="SimSun" w:hAnsi="Arial" w:cs="Arial"/>
                <w:sz w:val="20"/>
                <w:szCs w:val="20"/>
              </w:rPr>
              <w:t>Jagged-1 peptid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41FF357" w14:textId="18DCBA91" w:rsidR="00D03101" w:rsidRPr="00462742" w:rsidRDefault="00D03101" w:rsidP="000B11F3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462742">
              <w:rPr>
                <w:rFonts w:ascii="Arial" w:eastAsia="SimSun" w:hAnsi="Arial" w:cs="Arial"/>
                <w:sz w:val="20"/>
                <w:szCs w:val="20"/>
              </w:rPr>
              <w:t>Anaspec</w:t>
            </w:r>
            <w:proofErr w:type="spellEnd"/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08C756CE" w14:textId="2E358F5C" w:rsidR="00D03101" w:rsidRPr="00462742" w:rsidRDefault="00D03101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462742">
              <w:rPr>
                <w:rFonts w:ascii="Arial" w:hAnsi="Arial" w:cs="Arial"/>
                <w:sz w:val="20"/>
                <w:szCs w:val="20"/>
              </w:rPr>
              <w:t>Cat#</w:t>
            </w:r>
            <w:r w:rsidRPr="00462742">
              <w:rPr>
                <w:rFonts w:ascii="Arial" w:eastAsia="SimSun" w:hAnsi="Arial" w:cs="Arial"/>
                <w:sz w:val="20"/>
                <w:szCs w:val="20"/>
              </w:rPr>
              <w:t>AS-61298</w:t>
            </w:r>
          </w:p>
        </w:tc>
      </w:tr>
      <w:tr w:rsidR="000B11F3" w:rsidRPr="00711B92" w14:paraId="421AEDD1" w14:textId="77777777" w:rsidTr="00245008">
        <w:trPr>
          <w:cantSplit/>
          <w:trHeight w:val="259"/>
          <w:jc w:val="center"/>
        </w:trPr>
        <w:tc>
          <w:tcPr>
            <w:tcW w:w="1020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2060F16F" w14:textId="77777777" w:rsidR="000B11F3" w:rsidRPr="001B3D50" w:rsidRDefault="000B11F3" w:rsidP="000B11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D50">
              <w:rPr>
                <w:rFonts w:ascii="Arial" w:hAnsi="Arial" w:cs="Arial"/>
                <w:b/>
                <w:bCs/>
                <w:sz w:val="20"/>
                <w:szCs w:val="20"/>
              </w:rPr>
              <w:t>Critical commercial assays</w:t>
            </w:r>
          </w:p>
        </w:tc>
      </w:tr>
      <w:tr w:rsidR="000B11F3" w:rsidRPr="00711B92" w14:paraId="59ED53A1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15DCE40A" w14:textId="7B49BFD9" w:rsidR="000B11F3" w:rsidRPr="00711B92" w:rsidRDefault="008E30B5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Firefly Luciferase Reporter Gene Assay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62514F8" w14:textId="79709DED" w:rsidR="000B11F3" w:rsidRPr="00711B92" w:rsidRDefault="008E30B5" w:rsidP="000B11F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67A256EB" w14:textId="0319D636" w:rsidR="000B11F3" w:rsidRPr="00711B92" w:rsidRDefault="000B11F3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8E30B5" w:rsidRPr="00711B92">
              <w:rPr>
                <w:rFonts w:ascii="Arial" w:hAnsi="Arial" w:cs="Arial"/>
                <w:sz w:val="20"/>
                <w:szCs w:val="20"/>
              </w:rPr>
              <w:t>RG005</w:t>
            </w:r>
          </w:p>
        </w:tc>
      </w:tr>
      <w:tr w:rsidR="00A85FCB" w:rsidRPr="00711B92" w14:paraId="63171829" w14:textId="77777777" w:rsidTr="00FA1AC4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4" w:space="0" w:color="auto"/>
            </w:tcBorders>
          </w:tcPr>
          <w:p w14:paraId="32DCEFF4" w14:textId="2F559F4F" w:rsidR="00A85FCB" w:rsidRPr="00711B92" w:rsidRDefault="00A85FCB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</w:rPr>
              <w:t xml:space="preserve">ECL chemiluminescence detection kit 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0EE3623" w14:textId="68591DFE" w:rsidR="00A85FCB" w:rsidRPr="00711B92" w:rsidRDefault="00A85FCB" w:rsidP="000B11F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eastAsia="SimSun" w:hAnsi="Arial" w:cs="Arial"/>
                <w:sz w:val="20"/>
                <w:szCs w:val="20"/>
              </w:rPr>
              <w:t>Vazyme</w:t>
            </w:r>
            <w:proofErr w:type="spellEnd"/>
          </w:p>
        </w:tc>
        <w:tc>
          <w:tcPr>
            <w:tcW w:w="2715" w:type="dxa"/>
            <w:tcBorders>
              <w:bottom w:val="single" w:sz="4" w:space="0" w:color="auto"/>
            </w:tcBorders>
          </w:tcPr>
          <w:p w14:paraId="2D9FB608" w14:textId="71D66E9D" w:rsidR="00A85FCB" w:rsidRPr="00711B92" w:rsidRDefault="00A85FCB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</w:t>
            </w:r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711B92">
              <w:rPr>
                <w:rFonts w:ascii="Arial" w:eastAsia="SimSun" w:hAnsi="Arial" w:cs="Arial"/>
                <w:sz w:val="20"/>
                <w:szCs w:val="20"/>
              </w:rPr>
              <w:t>E422-01</w:t>
            </w:r>
          </w:p>
        </w:tc>
      </w:tr>
      <w:tr w:rsidR="000B11F3" w:rsidRPr="00711B92" w14:paraId="1EC26205" w14:textId="77777777" w:rsidTr="00FA1AC4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4" w:space="0" w:color="auto"/>
            </w:tcBorders>
          </w:tcPr>
          <w:p w14:paraId="00AE34AA" w14:textId="7C8CBF60" w:rsidR="000B11F3" w:rsidRPr="00711B92" w:rsidRDefault="00430947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BCA Protein Assay Kit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62703D3" w14:textId="02BA54BA" w:rsidR="000B11F3" w:rsidRPr="00711B92" w:rsidRDefault="00430947" w:rsidP="000B11F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2715" w:type="dxa"/>
            <w:tcBorders>
              <w:bottom w:val="single" w:sz="4" w:space="0" w:color="auto"/>
            </w:tcBorders>
          </w:tcPr>
          <w:p w14:paraId="11CA739F" w14:textId="699DD2FB" w:rsidR="000B11F3" w:rsidRPr="00711B92" w:rsidRDefault="000B11F3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430947" w:rsidRPr="00711B92">
              <w:rPr>
                <w:rFonts w:ascii="Arial" w:hAnsi="Arial" w:cs="Arial"/>
                <w:sz w:val="20"/>
                <w:szCs w:val="20"/>
              </w:rPr>
              <w:t>P0011</w:t>
            </w:r>
          </w:p>
        </w:tc>
      </w:tr>
      <w:tr w:rsidR="00D667AB" w:rsidRPr="00711B92" w14:paraId="7A1C6CD3" w14:textId="77777777" w:rsidTr="00FA1AC4">
        <w:trPr>
          <w:cantSplit/>
          <w:trHeight w:val="259"/>
          <w:jc w:val="center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58F95" w14:textId="7095DABF" w:rsidR="00D667AB" w:rsidRPr="00711B92" w:rsidRDefault="00CA724E" w:rsidP="000B11F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>Catalase Assay Ki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2217F" w14:textId="131F8952" w:rsidR="00D667AB" w:rsidRPr="00711B92" w:rsidRDefault="002D4900" w:rsidP="000B11F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BBADD" w14:textId="5B1C45F6" w:rsidR="00D667AB" w:rsidRPr="00711B92" w:rsidRDefault="00CA724E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</w:t>
            </w:r>
            <w:r w:rsidR="0061153A" w:rsidRPr="00711B92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711B92">
              <w:rPr>
                <w:rFonts w:ascii="Arial" w:hAnsi="Arial" w:cs="Arial"/>
                <w:sz w:val="20"/>
                <w:szCs w:val="20"/>
              </w:rPr>
              <w:t>S0051</w:t>
            </w:r>
          </w:p>
        </w:tc>
      </w:tr>
      <w:tr w:rsidR="0061153A" w:rsidRPr="00711B92" w14:paraId="36EA72ED" w14:textId="77777777" w:rsidTr="00FA1AC4">
        <w:trPr>
          <w:cantSplit/>
          <w:trHeight w:val="259"/>
          <w:jc w:val="center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C094B" w14:textId="41C9143C" w:rsidR="0061153A" w:rsidRPr="00711B92" w:rsidRDefault="0061153A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RNA-easy Isolation Reagen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D5770" w14:textId="6FA2FEF7" w:rsidR="0061153A" w:rsidRPr="00711B92" w:rsidRDefault="0061153A" w:rsidP="000B11F3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eastAsia="SimSun" w:hAnsi="Arial" w:cs="Arial"/>
                <w:sz w:val="20"/>
                <w:szCs w:val="20"/>
              </w:rPr>
              <w:t>Vazyme</w:t>
            </w:r>
            <w:proofErr w:type="spellEnd"/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051AF" w14:textId="4843443C" w:rsidR="0061153A" w:rsidRPr="00711B92" w:rsidRDefault="0061153A" w:rsidP="000B11F3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</w:t>
            </w:r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711B92">
              <w:rPr>
                <w:rFonts w:ascii="Arial" w:hAnsi="Arial" w:cs="Arial"/>
                <w:sz w:val="20"/>
                <w:szCs w:val="20"/>
              </w:rPr>
              <w:t>R701-01</w:t>
            </w:r>
          </w:p>
        </w:tc>
      </w:tr>
      <w:tr w:rsidR="0061153A" w:rsidRPr="00711B92" w14:paraId="504BA14B" w14:textId="77777777" w:rsidTr="00FA1AC4">
        <w:trPr>
          <w:cantSplit/>
          <w:trHeight w:val="259"/>
          <w:jc w:val="center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25786" w14:textId="7F52A3E3" w:rsidR="0061153A" w:rsidRPr="00711B92" w:rsidRDefault="0061153A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Evo M-MLV</w:t>
            </w:r>
            <w:r w:rsidRPr="00711B92">
              <w:rPr>
                <w:rFonts w:ascii="Arial" w:hAnsi="Arial" w:cs="Arial"/>
                <w:sz w:val="20"/>
                <w:szCs w:val="20"/>
              </w:rPr>
              <w:t xml:space="preserve"> RT Mix Ki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48159" w14:textId="71A05598" w:rsidR="0061153A" w:rsidRPr="00711B92" w:rsidRDefault="0061153A" w:rsidP="000B11F3">
            <w:pPr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</w:rPr>
              <w:t>Accurate Biology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33315" w14:textId="3DE88943" w:rsidR="0061153A" w:rsidRPr="00711B92" w:rsidRDefault="0061153A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</w:t>
            </w:r>
            <w:r w:rsidR="002D4900" w:rsidRPr="00711B92">
              <w:rPr>
                <w:rFonts w:ascii="Arial" w:hAnsi="Arial" w:cs="Arial"/>
                <w:sz w:val="20"/>
                <w:szCs w:val="20"/>
                <w:lang w:eastAsia="zh-CN"/>
              </w:rPr>
              <w:t>at</w:t>
            </w:r>
            <w:r w:rsidRPr="00711B92">
              <w:rPr>
                <w:rFonts w:ascii="Arial" w:hAnsi="Arial" w:cs="Arial"/>
                <w:sz w:val="20"/>
                <w:szCs w:val="20"/>
              </w:rPr>
              <w:t># AG11728</w:t>
            </w:r>
          </w:p>
        </w:tc>
      </w:tr>
      <w:tr w:rsidR="0061153A" w:rsidRPr="00711B92" w14:paraId="30F01275" w14:textId="77777777" w:rsidTr="00FA1AC4">
        <w:trPr>
          <w:cantSplit/>
          <w:trHeight w:val="259"/>
          <w:jc w:val="center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C5AE8" w14:textId="7B1D9EC7" w:rsidR="0061153A" w:rsidRPr="00711B92" w:rsidRDefault="0061153A" w:rsidP="000B11F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ChamQ</w:t>
            </w:r>
            <w:proofErr w:type="spellEnd"/>
            <w:r w:rsidRPr="00711B92">
              <w:rPr>
                <w:rFonts w:ascii="Arial" w:hAnsi="Arial" w:cs="Arial"/>
                <w:sz w:val="20"/>
                <w:szCs w:val="20"/>
              </w:rPr>
              <w:t xml:space="preserve"> Universal SYBR qPCR Master Mix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83E24" w14:textId="34CEF082" w:rsidR="0061153A" w:rsidRPr="00711B92" w:rsidRDefault="0061153A" w:rsidP="000B11F3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eastAsia="SimSun" w:hAnsi="Arial" w:cs="Arial"/>
                <w:sz w:val="20"/>
                <w:szCs w:val="20"/>
              </w:rPr>
              <w:t>Vazyme</w:t>
            </w:r>
            <w:proofErr w:type="spellEnd"/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4A5F9" w14:textId="46EE22CF" w:rsidR="0061153A" w:rsidRPr="00711B92" w:rsidRDefault="0061153A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</w:t>
            </w:r>
            <w:r w:rsidR="002D4900" w:rsidRPr="00711B92">
              <w:rPr>
                <w:rFonts w:ascii="Arial" w:hAnsi="Arial" w:cs="Arial"/>
                <w:sz w:val="20"/>
                <w:szCs w:val="20"/>
                <w:lang w:eastAsia="zh-CN"/>
              </w:rPr>
              <w:t>at</w:t>
            </w:r>
            <w:r w:rsidRPr="00711B92">
              <w:rPr>
                <w:rFonts w:ascii="Arial" w:hAnsi="Arial" w:cs="Arial"/>
                <w:sz w:val="20"/>
                <w:szCs w:val="20"/>
              </w:rPr>
              <w:t># Q712-02</w:t>
            </w:r>
          </w:p>
        </w:tc>
      </w:tr>
      <w:tr w:rsidR="00430947" w:rsidRPr="00711B92" w14:paraId="061877C1" w14:textId="77777777" w:rsidTr="00FA1AC4">
        <w:trPr>
          <w:cantSplit/>
          <w:trHeight w:val="259"/>
          <w:jc w:val="center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4D6A6" w14:textId="4024D87E" w:rsidR="00430947" w:rsidRPr="00711B92" w:rsidRDefault="002D4900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DAB Horseradish Peroxidase Color Development Ki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B5AD8" w14:textId="3BE3C1AA" w:rsidR="00430947" w:rsidRPr="00711B92" w:rsidRDefault="002D4900" w:rsidP="000B11F3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907AF" w14:textId="79AD7DD9" w:rsidR="00430947" w:rsidRPr="00711B92" w:rsidRDefault="002D4900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</w:t>
            </w:r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0203</w:t>
            </w:r>
          </w:p>
        </w:tc>
      </w:tr>
      <w:tr w:rsidR="00D667AB" w:rsidRPr="00711B92" w14:paraId="0271580B" w14:textId="77777777" w:rsidTr="00FA1AC4">
        <w:trPr>
          <w:cantSplit/>
          <w:trHeight w:val="259"/>
          <w:jc w:val="center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F2AE7" w14:textId="5C15CC63" w:rsidR="00D667AB" w:rsidRPr="00711B92" w:rsidRDefault="00EC2266" w:rsidP="000B11F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Peroxisome Isolation Ki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DBC9C" w14:textId="1FF4E466" w:rsidR="00D667AB" w:rsidRPr="00711B92" w:rsidRDefault="00EC2266" w:rsidP="000B11F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11B92">
              <w:rPr>
                <w:rFonts w:ascii="Arial" w:eastAsia="SimSun" w:hAnsi="Arial" w:cs="Arial"/>
                <w:sz w:val="20"/>
                <w:szCs w:val="20"/>
              </w:rPr>
              <w:t>Sigma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9543B" w14:textId="38BA2C14" w:rsidR="00D667AB" w:rsidRPr="00711B92" w:rsidRDefault="00A3079F" w:rsidP="000B11F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</w:t>
            </w:r>
            <w:r w:rsidR="002D4900" w:rsidRPr="00711B92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>PEROX1</w:t>
            </w:r>
          </w:p>
        </w:tc>
      </w:tr>
      <w:tr w:rsidR="000B11F3" w:rsidRPr="00711B92" w14:paraId="3B7844DA" w14:textId="77777777" w:rsidTr="00FA1AC4">
        <w:trPr>
          <w:cantSplit/>
          <w:trHeight w:val="259"/>
          <w:jc w:val="center"/>
        </w:trPr>
        <w:tc>
          <w:tcPr>
            <w:tcW w:w="10203" w:type="dxa"/>
            <w:gridSpan w:val="3"/>
            <w:tcBorders>
              <w:top w:val="single" w:sz="4" w:space="0" w:color="auto"/>
              <w:bottom w:val="single" w:sz="12" w:space="0" w:color="000000"/>
            </w:tcBorders>
          </w:tcPr>
          <w:p w14:paraId="5C9E2EDA" w14:textId="77777777" w:rsidR="000B11F3" w:rsidRPr="00711B92" w:rsidRDefault="000B11F3" w:rsidP="000B11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B92">
              <w:rPr>
                <w:rFonts w:ascii="Arial" w:hAnsi="Arial" w:cs="Arial"/>
                <w:b/>
                <w:bCs/>
                <w:sz w:val="20"/>
                <w:szCs w:val="20"/>
              </w:rPr>
              <w:t>Deposited data</w:t>
            </w:r>
          </w:p>
        </w:tc>
      </w:tr>
      <w:tr w:rsidR="000B11F3" w:rsidRPr="00711B92" w14:paraId="2F2B5576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12" w:space="0" w:color="000000"/>
            </w:tcBorders>
          </w:tcPr>
          <w:p w14:paraId="0FF62901" w14:textId="77777777" w:rsidR="000B11F3" w:rsidRPr="00711B92" w:rsidRDefault="000B11F3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FA3199">
              <w:rPr>
                <w:rFonts w:ascii="Arial" w:hAnsi="Arial" w:cs="Arial"/>
                <w:sz w:val="20"/>
                <w:szCs w:val="20"/>
              </w:rPr>
              <w:t>Targeted quantitative GC-MS analysis of free fatty acids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718FBB9D" w14:textId="77777777" w:rsidR="000B11F3" w:rsidRPr="00711B92" w:rsidRDefault="000B11F3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715" w:type="dxa"/>
            <w:tcBorders>
              <w:top w:val="single" w:sz="12" w:space="0" w:color="000000"/>
            </w:tcBorders>
          </w:tcPr>
          <w:p w14:paraId="321D7557" w14:textId="0F871D8B" w:rsidR="000B11F3" w:rsidRPr="00711B92" w:rsidRDefault="00FA3199" w:rsidP="000B11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U</w:t>
            </w:r>
            <w:r w:rsidRPr="00FA3199">
              <w:rPr>
                <w:rFonts w:ascii="Arial" w:hAnsi="Arial" w:cs="Arial" w:hint="eastAsia"/>
                <w:sz w:val="20"/>
                <w:szCs w:val="20"/>
              </w:rPr>
              <w:t>ploaded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FA3199">
              <w:rPr>
                <w:rFonts w:ascii="Arial" w:hAnsi="Arial" w:cs="Arial" w:hint="eastAsia"/>
                <w:sz w:val="20"/>
                <w:szCs w:val="20"/>
              </w:rPr>
              <w:t xml:space="preserve">as </w:t>
            </w:r>
            <w:r w:rsidR="0021665C"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Zip file </w:t>
            </w:r>
            <w:r w:rsidRPr="00FA3199">
              <w:rPr>
                <w:rFonts w:ascii="Arial" w:hAnsi="Arial" w:cs="Arial" w:hint="eastAsia"/>
                <w:sz w:val="20"/>
                <w:szCs w:val="20"/>
              </w:rPr>
              <w:t xml:space="preserve">to </w:t>
            </w:r>
            <w:r w:rsidR="00A145DF" w:rsidRPr="00A145DF">
              <w:rPr>
                <w:rFonts w:ascii="Arial" w:hAnsi="Arial" w:cs="Arial" w:hint="eastAsia"/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="00E952F9" w:rsidRPr="00E952F9">
              <w:rPr>
                <w:rFonts w:ascii="Arial" w:hAnsi="Arial" w:cs="Arial" w:hint="eastAsia"/>
                <w:i/>
                <w:iCs/>
                <w:sz w:val="20"/>
                <w:szCs w:val="20"/>
              </w:rPr>
              <w:t>Plos</w:t>
            </w:r>
            <w:proofErr w:type="spellEnd"/>
            <w:r w:rsidR="00E952F9" w:rsidRPr="00E952F9">
              <w:rPr>
                <w:rFonts w:ascii="Arial" w:hAnsi="Arial" w:cs="Arial" w:hint="eastAsia"/>
                <w:i/>
                <w:iCs/>
                <w:sz w:val="20"/>
                <w:szCs w:val="20"/>
              </w:rPr>
              <w:t xml:space="preserve"> Biology system</w:t>
            </w:r>
          </w:p>
        </w:tc>
      </w:tr>
      <w:tr w:rsidR="006C0E60" w:rsidRPr="00711B92" w14:paraId="2361F489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12" w:space="0" w:color="000000"/>
            </w:tcBorders>
          </w:tcPr>
          <w:p w14:paraId="1CC6FDC4" w14:textId="3D7BE6F0" w:rsidR="006C0E60" w:rsidRPr="00711B92" w:rsidRDefault="006C0E60" w:rsidP="000B11F3">
            <w:pPr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FB435B">
              <w:rPr>
                <w:rFonts w:ascii="Arial" w:hAnsi="Arial" w:cs="Arial"/>
                <w:sz w:val="20"/>
                <w:szCs w:val="20"/>
                <w:lang w:eastAsia="zh-CN"/>
              </w:rPr>
              <w:t>RNA-seq</w:t>
            </w:r>
            <w:r w:rsidR="00FB435B"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data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19021036" w14:textId="0C3DCF87" w:rsidR="006C0E60" w:rsidRPr="00711B92" w:rsidRDefault="00812E57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715" w:type="dxa"/>
            <w:tcBorders>
              <w:top w:val="single" w:sz="12" w:space="0" w:color="000000"/>
            </w:tcBorders>
          </w:tcPr>
          <w:p w14:paraId="7F34B072" w14:textId="720028E9" w:rsidR="006C0E60" w:rsidRPr="00711B92" w:rsidRDefault="0070342A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0342A">
              <w:rPr>
                <w:rFonts w:ascii="Arial" w:hAnsi="Arial" w:cs="Arial" w:hint="eastAsia"/>
                <w:sz w:val="20"/>
                <w:szCs w:val="20"/>
              </w:rPr>
              <w:t xml:space="preserve">SRA </w:t>
            </w:r>
            <w:proofErr w:type="spellStart"/>
            <w:r w:rsidRPr="0070342A">
              <w:rPr>
                <w:rFonts w:ascii="Arial" w:hAnsi="Arial" w:cs="Arial" w:hint="eastAsia"/>
                <w:sz w:val="20"/>
                <w:szCs w:val="20"/>
              </w:rPr>
              <w:t>BioProject</w:t>
            </w:r>
            <w:proofErr w:type="spellEnd"/>
            <w:r w:rsidRPr="0070342A">
              <w:rPr>
                <w:rFonts w:ascii="Arial" w:hAnsi="Arial" w:cs="Arial" w:hint="eastAsia"/>
                <w:sz w:val="20"/>
                <w:szCs w:val="20"/>
              </w:rPr>
              <w:t>: PRJNA1169934</w:t>
            </w:r>
          </w:p>
        </w:tc>
      </w:tr>
      <w:tr w:rsidR="006C0E60" w:rsidRPr="00711B92" w14:paraId="494F7678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12" w:space="0" w:color="000000"/>
            </w:tcBorders>
          </w:tcPr>
          <w:p w14:paraId="412A3574" w14:textId="396B777E" w:rsidR="006C0E60" w:rsidRPr="00711B92" w:rsidRDefault="00433480" w:rsidP="000B11F3">
            <w:pPr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>M</w:t>
            </w:r>
            <w:r w:rsidRPr="00711B92">
              <w:rPr>
                <w:rFonts w:ascii="Arial" w:hAnsi="Arial" w:cs="Arial"/>
                <w:sz w:val="20"/>
                <w:szCs w:val="20"/>
              </w:rPr>
              <w:t xml:space="preserve">ass </w:t>
            </w:r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>S</w:t>
            </w:r>
            <w:r w:rsidRPr="00711B92">
              <w:rPr>
                <w:rFonts w:ascii="Arial" w:hAnsi="Arial" w:cs="Arial"/>
                <w:sz w:val="20"/>
                <w:szCs w:val="20"/>
              </w:rPr>
              <w:t xml:space="preserve">pectrometry </w:t>
            </w:r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>P</w:t>
            </w:r>
            <w:r w:rsidRPr="00711B92">
              <w:rPr>
                <w:rFonts w:ascii="Arial" w:hAnsi="Arial" w:cs="Arial"/>
                <w:sz w:val="20"/>
                <w:szCs w:val="20"/>
              </w:rPr>
              <w:t>roteomics</w:t>
            </w:r>
            <w:r w:rsidR="00FB435B"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data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0B516A54" w14:textId="3A4F2C3C" w:rsidR="006C0E60" w:rsidRPr="00711B92" w:rsidRDefault="00812E57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715" w:type="dxa"/>
            <w:tcBorders>
              <w:top w:val="single" w:sz="12" w:space="0" w:color="000000"/>
            </w:tcBorders>
          </w:tcPr>
          <w:p w14:paraId="4D68D20F" w14:textId="19F0C79E" w:rsidR="006C0E60" w:rsidRPr="00711B92" w:rsidRDefault="00FB1A8B" w:rsidP="000B11F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iProX</w:t>
            </w:r>
            <w:proofErr w:type="spellEnd"/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>: PXD056574</w:t>
            </w:r>
          </w:p>
        </w:tc>
      </w:tr>
      <w:tr w:rsidR="000B11F3" w:rsidRPr="00711B92" w14:paraId="6623988D" w14:textId="77777777" w:rsidTr="00245008">
        <w:trPr>
          <w:cantSplit/>
          <w:trHeight w:val="259"/>
          <w:jc w:val="center"/>
        </w:trPr>
        <w:tc>
          <w:tcPr>
            <w:tcW w:w="1020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733F8022" w14:textId="046227B3" w:rsidR="000B11F3" w:rsidRPr="00711B92" w:rsidRDefault="000B11F3" w:rsidP="000B11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B92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Organisms/strains</w:t>
            </w:r>
          </w:p>
        </w:tc>
      </w:tr>
      <w:tr w:rsidR="000B11F3" w:rsidRPr="00711B92" w14:paraId="01D70C93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12" w:space="0" w:color="000000"/>
              <w:bottom w:val="single" w:sz="2" w:space="0" w:color="000000"/>
            </w:tcBorders>
          </w:tcPr>
          <w:p w14:paraId="7EA05154" w14:textId="77777777" w:rsidR="000B11F3" w:rsidRPr="00711B92" w:rsidRDefault="000B11F3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Drosophila lines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2" w:space="0" w:color="000000"/>
            </w:tcBorders>
          </w:tcPr>
          <w:p w14:paraId="675D0A3C" w14:textId="77777777" w:rsidR="000B11F3" w:rsidRPr="00711B92" w:rsidRDefault="000B11F3" w:rsidP="000B11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15" w:type="dxa"/>
            <w:tcBorders>
              <w:top w:val="single" w:sz="12" w:space="0" w:color="000000"/>
              <w:bottom w:val="single" w:sz="2" w:space="0" w:color="000000"/>
            </w:tcBorders>
          </w:tcPr>
          <w:p w14:paraId="775E9069" w14:textId="77777777" w:rsidR="000B11F3" w:rsidRPr="00711B92" w:rsidRDefault="000B11F3" w:rsidP="000B11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11F3" w:rsidRPr="00711B92" w14:paraId="294DF12B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</w:tcPr>
          <w:p w14:paraId="018616EB" w14:textId="471504A8" w:rsidR="000B11F3" w:rsidRPr="00711B92" w:rsidRDefault="000B11F3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w1118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 w14:paraId="1029F596" w14:textId="0C606F56" w:rsidR="000B11F3" w:rsidRPr="00711B92" w:rsidRDefault="000B11F3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2715" w:type="dxa"/>
            <w:tcBorders>
              <w:top w:val="single" w:sz="2" w:space="0" w:color="000000"/>
              <w:bottom w:val="single" w:sz="2" w:space="0" w:color="000000"/>
            </w:tcBorders>
          </w:tcPr>
          <w:p w14:paraId="34BF4885" w14:textId="6A9BE299" w:rsidR="000B11F3" w:rsidRPr="00711B92" w:rsidRDefault="000B11F3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BDSC:3605; </w:t>
            </w:r>
            <w:proofErr w:type="spellStart"/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Flybase</w:t>
            </w:r>
            <w:proofErr w:type="spellEnd"/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:</w:t>
            </w: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br/>
            </w:r>
            <w:r w:rsidRPr="00711B9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FBst0003605</w:t>
            </w:r>
          </w:p>
        </w:tc>
      </w:tr>
      <w:tr w:rsidR="000B11F3" w:rsidRPr="00711B92" w14:paraId="60B98652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</w:tcPr>
          <w:p w14:paraId="437863C4" w14:textId="7950F5CC" w:rsidR="000B11F3" w:rsidRPr="00711B92" w:rsidRDefault="000B11F3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Reporter: </w:t>
            </w:r>
            <w:proofErr w:type="spellStart"/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esg</w:t>
            </w:r>
            <w:proofErr w:type="spellEnd"/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-GFP</w:t>
            </w:r>
            <w:r w:rsidRPr="00711B92">
              <w:rPr>
                <w:rFonts w:ascii="Arial" w:hAnsi="Arial" w:cs="Arial"/>
                <w:sz w:val="20"/>
                <w:szCs w:val="20"/>
              </w:rPr>
              <w:t xml:space="preserve"> (Carnegie Protein Trap line esg</w:t>
            </w:r>
            <w:r w:rsidRPr="00711B92">
              <w:rPr>
                <w:rFonts w:ascii="Arial" w:hAnsi="Arial" w:cs="Arial"/>
                <w:sz w:val="20"/>
                <w:szCs w:val="20"/>
                <w:vertAlign w:val="superscript"/>
              </w:rPr>
              <w:t>CB02017</w:t>
            </w:r>
            <w:r w:rsidRPr="00711B9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 w14:paraId="7C9832F6" w14:textId="31F29ABB" w:rsidR="000B11F3" w:rsidRPr="00711B92" w:rsidRDefault="000B11F3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from Allan Spradling</w:t>
            </w:r>
          </w:p>
        </w:tc>
        <w:tc>
          <w:tcPr>
            <w:tcW w:w="2715" w:type="dxa"/>
            <w:tcBorders>
              <w:top w:val="single" w:sz="2" w:space="0" w:color="000000"/>
              <w:bottom w:val="single" w:sz="2" w:space="0" w:color="000000"/>
            </w:tcBorders>
          </w:tcPr>
          <w:p w14:paraId="75E8029F" w14:textId="4326C915" w:rsidR="000B11F3" w:rsidRPr="00711B92" w:rsidRDefault="000B11F3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0B11F3" w:rsidRPr="00711B92" w14:paraId="6125DDF2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</w:tcPr>
          <w:p w14:paraId="5A532E70" w14:textId="41FCF99B" w:rsidR="000B11F3" w:rsidRPr="00711B92" w:rsidRDefault="000B11F3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esg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ts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GAL4 </w:t>
            </w:r>
            <w:r w:rsidRPr="00711B92">
              <w:rPr>
                <w:rFonts w:ascii="Arial" w:hAnsi="Arial" w:cs="Arial"/>
                <w:sz w:val="20"/>
                <w:szCs w:val="20"/>
              </w:rPr>
              <w:t>line: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esg-G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A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L4, UAS-GFP, tub-Gal80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ts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proofErr w:type="spellStart"/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CyO</w:t>
            </w:r>
            <w:proofErr w:type="spellEnd"/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 w14:paraId="4429571A" w14:textId="21007405" w:rsidR="000B11F3" w:rsidRPr="00711B92" w:rsidRDefault="000B11F3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from Benjamin Ohlstein</w:t>
            </w:r>
          </w:p>
        </w:tc>
        <w:tc>
          <w:tcPr>
            <w:tcW w:w="2715" w:type="dxa"/>
            <w:tcBorders>
              <w:top w:val="single" w:sz="2" w:space="0" w:color="000000"/>
              <w:bottom w:val="single" w:sz="2" w:space="0" w:color="000000"/>
            </w:tcBorders>
          </w:tcPr>
          <w:p w14:paraId="00FF672D" w14:textId="296FACF3" w:rsidR="000B11F3" w:rsidRPr="00711B92" w:rsidRDefault="000B11F3" w:rsidP="000B11F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3D697A" w:rsidRPr="00711B92" w14:paraId="5E7903C1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</w:tcPr>
          <w:p w14:paraId="4AC534AA" w14:textId="6CC12191" w:rsidR="003D697A" w:rsidRPr="00711B92" w:rsidRDefault="003D697A" w:rsidP="003D697A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eastAsia="SimSun" w:hAnsi="Arial" w:cs="Arial"/>
                <w:i/>
                <w:iCs/>
                <w:sz w:val="20"/>
                <w:szCs w:val="20"/>
                <w:lang w:eastAsia="zh-CN"/>
              </w:rPr>
              <w:t>UAS-LacZ</w:t>
            </w:r>
            <w:r w:rsidRPr="00711B92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line: </w:t>
            </w:r>
            <w:proofErr w:type="gramStart"/>
            <w:r w:rsidRPr="00711B92">
              <w:rPr>
                <w:rFonts w:ascii="Arial" w:eastAsia="SimSun" w:hAnsi="Arial" w:cs="Arial"/>
                <w:i/>
                <w:iCs/>
                <w:sz w:val="20"/>
                <w:szCs w:val="20"/>
                <w:lang w:eastAsia="zh-CN"/>
              </w:rPr>
              <w:t>w[</w:t>
            </w:r>
            <w:proofErr w:type="gramEnd"/>
            <w:r w:rsidRPr="00711B92">
              <w:rPr>
                <w:rFonts w:ascii="Arial" w:eastAsia="SimSun" w:hAnsi="Arial" w:cs="Arial"/>
                <w:i/>
                <w:iCs/>
                <w:sz w:val="20"/>
                <w:szCs w:val="20"/>
                <w:lang w:eastAsia="zh-CN"/>
              </w:rPr>
              <w:t>*]; P{w[+</w:t>
            </w:r>
            <w:proofErr w:type="spellStart"/>
            <w:proofErr w:type="gramStart"/>
            <w:r w:rsidRPr="00711B92">
              <w:rPr>
                <w:rFonts w:ascii="Arial" w:eastAsia="SimSun" w:hAnsi="Arial" w:cs="Arial"/>
                <w:i/>
                <w:iCs/>
                <w:sz w:val="20"/>
                <w:szCs w:val="20"/>
                <w:lang w:eastAsia="zh-CN"/>
              </w:rPr>
              <w:t>mC</w:t>
            </w:r>
            <w:proofErr w:type="spellEnd"/>
            <w:r w:rsidRPr="00711B92">
              <w:rPr>
                <w:rFonts w:ascii="Arial" w:eastAsia="SimSun" w:hAnsi="Arial" w:cs="Arial"/>
                <w:i/>
                <w:iCs/>
                <w:sz w:val="20"/>
                <w:szCs w:val="20"/>
                <w:lang w:eastAsia="zh-CN"/>
              </w:rPr>
              <w:t>]=</w:t>
            </w:r>
            <w:proofErr w:type="gramEnd"/>
            <w:r w:rsidRPr="00711B92">
              <w:rPr>
                <w:rFonts w:ascii="Arial" w:eastAsia="SimSun" w:hAnsi="Arial" w:cs="Arial"/>
                <w:i/>
                <w:iCs/>
                <w:sz w:val="20"/>
                <w:szCs w:val="20"/>
                <w:lang w:eastAsia="zh-CN"/>
              </w:rPr>
              <w:t>UAS-</w:t>
            </w:r>
            <w:proofErr w:type="spellStart"/>
            <w:r w:rsidRPr="00711B92">
              <w:rPr>
                <w:rFonts w:ascii="Arial" w:eastAsia="SimSun" w:hAnsi="Arial" w:cs="Arial"/>
                <w:i/>
                <w:iCs/>
                <w:sz w:val="20"/>
                <w:szCs w:val="20"/>
                <w:lang w:eastAsia="zh-CN"/>
              </w:rPr>
              <w:t>lacZ.Exel</w:t>
            </w:r>
            <w:proofErr w:type="spellEnd"/>
            <w:r w:rsidRPr="00711B92">
              <w:rPr>
                <w:rFonts w:ascii="Arial" w:eastAsia="SimSun" w:hAnsi="Arial" w:cs="Arial"/>
                <w:i/>
                <w:iCs/>
                <w:sz w:val="20"/>
                <w:szCs w:val="20"/>
                <w:lang w:eastAsia="zh-CN"/>
              </w:rPr>
              <w:t>}2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 w14:paraId="0A823B32" w14:textId="4831A166" w:rsidR="003D697A" w:rsidRPr="00711B92" w:rsidRDefault="003D697A" w:rsidP="003D697A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2715" w:type="dxa"/>
            <w:tcBorders>
              <w:top w:val="single" w:sz="2" w:space="0" w:color="000000"/>
              <w:bottom w:val="single" w:sz="2" w:space="0" w:color="000000"/>
            </w:tcBorders>
          </w:tcPr>
          <w:p w14:paraId="4125B40C" w14:textId="3309AB49" w:rsidR="003D697A" w:rsidRPr="00711B92" w:rsidRDefault="003D697A" w:rsidP="003D697A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BDSC:8529;</w:t>
            </w: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Flybase</w:t>
            </w:r>
            <w:proofErr w:type="spellEnd"/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:</w:t>
            </w: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br/>
              <w:t>FBst0008529</w:t>
            </w:r>
          </w:p>
        </w:tc>
      </w:tr>
      <w:tr w:rsidR="0021367B" w:rsidRPr="00711B92" w14:paraId="0332478A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</w:tcPr>
          <w:p w14:paraId="5F39CA75" w14:textId="235979DD" w:rsidR="0021367B" w:rsidRPr="00711B92" w:rsidRDefault="0021367B" w:rsidP="0021367B">
            <w:pPr>
              <w:rPr>
                <w:rFonts w:ascii="Arial" w:eastAsia="SimSun" w:hAnsi="Arial" w:cs="Arial"/>
                <w:i/>
                <w:iCs/>
                <w:sz w:val="20"/>
                <w:szCs w:val="20"/>
                <w:lang w:eastAsia="zh-CN"/>
              </w:rPr>
            </w:pPr>
            <w:r w:rsidRPr="00711B92">
              <w:rPr>
                <w:rFonts w:ascii="Arial" w:eastAsia="SimSun" w:hAnsi="Arial" w:cs="Arial"/>
                <w:i/>
                <w:iCs/>
                <w:sz w:val="20"/>
                <w:szCs w:val="20"/>
                <w:lang w:eastAsia="zh-CN"/>
              </w:rPr>
              <w:t>UAS-LacZ</w:t>
            </w:r>
            <w:r w:rsidRPr="00711B92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line: </w:t>
            </w:r>
            <w:proofErr w:type="gramStart"/>
            <w:r w:rsidRPr="00711B92">
              <w:rPr>
                <w:rFonts w:ascii="Arial" w:eastAsia="SimSun" w:hAnsi="Arial" w:cs="Arial"/>
                <w:i/>
                <w:iCs/>
                <w:sz w:val="20"/>
                <w:szCs w:val="20"/>
                <w:lang w:eastAsia="zh-CN"/>
              </w:rPr>
              <w:t>w[</w:t>
            </w:r>
            <w:proofErr w:type="gramEnd"/>
            <w:r w:rsidRPr="00711B92">
              <w:rPr>
                <w:rFonts w:ascii="Arial" w:eastAsia="SimSun" w:hAnsi="Arial" w:cs="Arial"/>
                <w:i/>
                <w:iCs/>
                <w:sz w:val="20"/>
                <w:szCs w:val="20"/>
                <w:lang w:eastAsia="zh-CN"/>
              </w:rPr>
              <w:t>*]; P{w[+</w:t>
            </w:r>
            <w:proofErr w:type="spellStart"/>
            <w:proofErr w:type="gramStart"/>
            <w:r w:rsidRPr="00711B92">
              <w:rPr>
                <w:rFonts w:ascii="Arial" w:eastAsia="SimSun" w:hAnsi="Arial" w:cs="Arial"/>
                <w:i/>
                <w:iCs/>
                <w:sz w:val="20"/>
                <w:szCs w:val="20"/>
                <w:lang w:eastAsia="zh-CN"/>
              </w:rPr>
              <w:t>mC</w:t>
            </w:r>
            <w:proofErr w:type="spellEnd"/>
            <w:r w:rsidRPr="00711B92">
              <w:rPr>
                <w:rFonts w:ascii="Arial" w:eastAsia="SimSun" w:hAnsi="Arial" w:cs="Arial"/>
                <w:i/>
                <w:iCs/>
                <w:sz w:val="20"/>
                <w:szCs w:val="20"/>
                <w:lang w:eastAsia="zh-CN"/>
              </w:rPr>
              <w:t>]=UAS-lacZ.NZ}J</w:t>
            </w:r>
            <w:proofErr w:type="gramEnd"/>
            <w:r w:rsidRPr="00711B92">
              <w:rPr>
                <w:rFonts w:ascii="Arial" w:eastAsia="SimSun" w:hAnsi="Arial" w:cs="Arial"/>
                <w:i/>
                <w:iCs/>
                <w:sz w:val="20"/>
                <w:szCs w:val="20"/>
                <w:lang w:eastAsia="zh-CN"/>
              </w:rPr>
              <w:t>312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 w14:paraId="4718CE3C" w14:textId="55D5A8ED" w:rsidR="0021367B" w:rsidRPr="00711B92" w:rsidRDefault="0021367B" w:rsidP="0021367B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2715" w:type="dxa"/>
            <w:tcBorders>
              <w:top w:val="single" w:sz="2" w:space="0" w:color="000000"/>
              <w:bottom w:val="single" w:sz="2" w:space="0" w:color="000000"/>
            </w:tcBorders>
          </w:tcPr>
          <w:p w14:paraId="1DACA492" w14:textId="00BE65F1" w:rsidR="0021367B" w:rsidRPr="00711B92" w:rsidRDefault="0021367B" w:rsidP="0021367B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BDSC:</w:t>
            </w:r>
            <w:r w:rsidRPr="00711B9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zh-CN"/>
              </w:rPr>
              <w:t>3956</w:t>
            </w: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;</w:t>
            </w: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Flybase</w:t>
            </w:r>
            <w:proofErr w:type="spellEnd"/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:</w:t>
            </w: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br/>
              <w:t>FBst000</w:t>
            </w:r>
            <w:r w:rsidRPr="00711B9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zh-CN"/>
              </w:rPr>
              <w:t>3956</w:t>
            </w:r>
          </w:p>
        </w:tc>
      </w:tr>
      <w:tr w:rsidR="0021367B" w:rsidRPr="00711B92" w14:paraId="02D788F0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</w:tcPr>
          <w:p w14:paraId="2DDA565D" w14:textId="14FCD235" w:rsidR="0021367B" w:rsidRPr="00711B92" w:rsidRDefault="0021367B" w:rsidP="0021367B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UAS-GFP-SKL</w:t>
            </w:r>
            <w:r w:rsidRPr="00711B92">
              <w:rPr>
                <w:rFonts w:ascii="Arial" w:hAnsi="Arial" w:cs="Arial"/>
                <w:sz w:val="20"/>
                <w:szCs w:val="20"/>
              </w:rPr>
              <w:t xml:space="preserve"> line:</w:t>
            </w:r>
            <w:r w:rsidRPr="00711B9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gramStart"/>
            <w:r w:rsidRPr="00711B92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y[</w:t>
            </w:r>
            <w:proofErr w:type="gramEnd"/>
            <w:r w:rsidRPr="00711B92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 xml:space="preserve">1] </w:t>
            </w:r>
            <w:proofErr w:type="gramStart"/>
            <w:r w:rsidRPr="00711B92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w[</w:t>
            </w:r>
            <w:proofErr w:type="gramEnd"/>
            <w:r w:rsidRPr="00711B92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*]; P{w[+</w:t>
            </w:r>
            <w:proofErr w:type="spellStart"/>
            <w:proofErr w:type="gramStart"/>
            <w:r w:rsidRPr="00711B92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mC</w:t>
            </w:r>
            <w:proofErr w:type="spellEnd"/>
            <w:r w:rsidRPr="00711B92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]=</w:t>
            </w:r>
            <w:proofErr w:type="gramEnd"/>
            <w:r w:rsidRPr="00711B92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UAS-GFP.SKL}2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 w14:paraId="2C300288" w14:textId="4219080E" w:rsidR="0021367B" w:rsidRPr="00711B92" w:rsidRDefault="0021367B" w:rsidP="0021367B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2715" w:type="dxa"/>
            <w:tcBorders>
              <w:top w:val="single" w:sz="2" w:space="0" w:color="000000"/>
              <w:bottom w:val="single" w:sz="2" w:space="0" w:color="000000"/>
            </w:tcBorders>
          </w:tcPr>
          <w:p w14:paraId="48DDDF97" w14:textId="5556E1E4" w:rsidR="0021367B" w:rsidRPr="00711B92" w:rsidRDefault="0021367B" w:rsidP="0021367B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BDSC:28881;</w:t>
            </w: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Flybase</w:t>
            </w:r>
            <w:proofErr w:type="spellEnd"/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:</w:t>
            </w: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br/>
              <w:t>FBst0028881</w:t>
            </w:r>
          </w:p>
        </w:tc>
      </w:tr>
      <w:tr w:rsidR="0021367B" w:rsidRPr="00711B92" w14:paraId="0F140218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</w:tcPr>
          <w:p w14:paraId="072C2F04" w14:textId="22B933F6" w:rsidR="0021367B" w:rsidRPr="00711B92" w:rsidRDefault="0021367B" w:rsidP="0021367B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UAS-PEX5-HA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 w14:paraId="451469F8" w14:textId="41B9DDE2" w:rsidR="0021367B" w:rsidRPr="00711B92" w:rsidRDefault="0021367B" w:rsidP="0021367B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715" w:type="dxa"/>
            <w:tcBorders>
              <w:top w:val="single" w:sz="2" w:space="0" w:color="000000"/>
              <w:bottom w:val="single" w:sz="2" w:space="0" w:color="000000"/>
            </w:tcBorders>
          </w:tcPr>
          <w:p w14:paraId="3B322DCE" w14:textId="7CDB217F" w:rsidR="0021367B" w:rsidRPr="00711B92" w:rsidRDefault="0021367B" w:rsidP="0021367B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21367B" w:rsidRPr="00711B92" w14:paraId="19DAD305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</w:tcPr>
          <w:p w14:paraId="21391E89" w14:textId="0A0D2C0D" w:rsidR="0021367B" w:rsidRPr="00711B92" w:rsidRDefault="0021367B" w:rsidP="0021367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UAS-Sox21a </w:t>
            </w:r>
            <w:r w:rsidRPr="00711B92">
              <w:rPr>
                <w:rFonts w:ascii="Arial" w:hAnsi="Arial" w:cs="Arial"/>
                <w:sz w:val="20"/>
                <w:szCs w:val="20"/>
              </w:rPr>
              <w:t>line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:</w:t>
            </w:r>
            <w:r w:rsidRPr="00711B9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w*; P{UAS-Sox21a.C}8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 w14:paraId="27552FDC" w14:textId="365F990F" w:rsidR="0021367B" w:rsidRPr="00711B92" w:rsidRDefault="0021367B" w:rsidP="0021367B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Bloomington Drosophila Stock Center</w:t>
            </w:r>
          </w:p>
        </w:tc>
        <w:tc>
          <w:tcPr>
            <w:tcW w:w="2715" w:type="dxa"/>
            <w:tcBorders>
              <w:top w:val="single" w:sz="2" w:space="0" w:color="000000"/>
              <w:bottom w:val="single" w:sz="2" w:space="0" w:color="000000"/>
            </w:tcBorders>
          </w:tcPr>
          <w:p w14:paraId="0A19C658" w14:textId="0C7F9FFB" w:rsidR="0021367B" w:rsidRPr="00711B92" w:rsidRDefault="0021367B" w:rsidP="0021367B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BDSC:68156</w:t>
            </w: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Flybase</w:t>
            </w:r>
            <w:proofErr w:type="spellEnd"/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:</w:t>
            </w: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br/>
              <w:t>FBst0068156</w:t>
            </w:r>
          </w:p>
        </w:tc>
      </w:tr>
      <w:tr w:rsidR="0021367B" w:rsidRPr="00711B92" w14:paraId="18DA8C37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</w:tcPr>
          <w:p w14:paraId="317F8F67" w14:textId="4F7F6AD1" w:rsidR="0021367B" w:rsidRPr="00711B92" w:rsidRDefault="0021367B" w:rsidP="0021367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U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AS-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Rab7-CA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11B92">
              <w:rPr>
                <w:rFonts w:ascii="Arial" w:hAnsi="Arial" w:cs="Arial"/>
                <w:sz w:val="20"/>
                <w:szCs w:val="20"/>
              </w:rPr>
              <w:t>line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:</w:t>
            </w:r>
            <w:r w:rsidRPr="00711B9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1B92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P{w[+</w:t>
            </w:r>
            <w:proofErr w:type="spellStart"/>
            <w:proofErr w:type="gramStart"/>
            <w:r w:rsidRPr="00711B92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mC</w:t>
            </w:r>
            <w:proofErr w:type="spellEnd"/>
            <w:r w:rsidRPr="00711B92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]=</w:t>
            </w:r>
            <w:proofErr w:type="gramEnd"/>
            <w:r w:rsidRPr="00711B92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UASp-YFP.Rab</w:t>
            </w:r>
            <w:proofErr w:type="gramStart"/>
            <w:r w:rsidRPr="00711B92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7.Q</w:t>
            </w:r>
            <w:proofErr w:type="gramEnd"/>
            <w:r w:rsidRPr="00711B92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 xml:space="preserve">67L}7, </w:t>
            </w:r>
            <w:proofErr w:type="gramStart"/>
            <w:r w:rsidRPr="00711B92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y[</w:t>
            </w:r>
            <w:proofErr w:type="gramEnd"/>
            <w:r w:rsidRPr="00711B92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 xml:space="preserve">1] </w:t>
            </w:r>
            <w:proofErr w:type="gramStart"/>
            <w:r w:rsidRPr="00711B92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w[</w:t>
            </w:r>
            <w:proofErr w:type="gramEnd"/>
            <w:r w:rsidRPr="00711B92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*]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 w14:paraId="05AD3F55" w14:textId="1D902B19" w:rsidR="0021367B" w:rsidRPr="00711B92" w:rsidRDefault="0021367B" w:rsidP="0021367B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Bloomington Drosophila Stock Center</w:t>
            </w:r>
          </w:p>
        </w:tc>
        <w:tc>
          <w:tcPr>
            <w:tcW w:w="2715" w:type="dxa"/>
            <w:tcBorders>
              <w:top w:val="single" w:sz="2" w:space="0" w:color="000000"/>
              <w:bottom w:val="single" w:sz="2" w:space="0" w:color="000000"/>
            </w:tcBorders>
          </w:tcPr>
          <w:p w14:paraId="62635C58" w14:textId="1E6550B0" w:rsidR="0021367B" w:rsidRPr="00711B92" w:rsidRDefault="0021367B" w:rsidP="0021367B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BDSC</w:t>
            </w:r>
            <w:r w:rsidRPr="00711B9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zh-CN"/>
              </w:rPr>
              <w:t xml:space="preserve">: </w:t>
            </w: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50785</w:t>
            </w:r>
            <w:r w:rsidRPr="00711B9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zh-CN"/>
              </w:rPr>
              <w:br/>
            </w:r>
            <w:proofErr w:type="spellStart"/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Flybase</w:t>
            </w:r>
            <w:proofErr w:type="spellEnd"/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:</w:t>
            </w: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br/>
              <w:t>FBst0050785</w:t>
            </w:r>
          </w:p>
        </w:tc>
      </w:tr>
      <w:tr w:rsidR="00252683" w:rsidRPr="00711B92" w14:paraId="16D7B2A2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</w:tcPr>
          <w:p w14:paraId="73D67D95" w14:textId="11F90E43" w:rsidR="00252683" w:rsidRPr="00711B92" w:rsidRDefault="00252683" w:rsidP="00252683">
            <w:pPr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</w:pPr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UAS-Luciferase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:</w:t>
            </w:r>
            <w:r w:rsidRPr="00711B9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y[</w:t>
            </w:r>
            <w:proofErr w:type="gramEnd"/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 xml:space="preserve">1] </w:t>
            </w:r>
            <w:proofErr w:type="gramStart"/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v[</w:t>
            </w:r>
            <w:proofErr w:type="gramEnd"/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1]; P{y[+t7.7] v[+t1.</w:t>
            </w:r>
            <w:proofErr w:type="gramStart"/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8]=</w:t>
            </w:r>
            <w:proofErr w:type="gramEnd"/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UAS-LUC.VALIUM</w:t>
            </w:r>
            <w:proofErr w:type="gramStart"/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10}attP</w:t>
            </w:r>
            <w:proofErr w:type="gramEnd"/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 w14:paraId="069CAC1A" w14:textId="41531F9B" w:rsidR="00252683" w:rsidRPr="00711B92" w:rsidRDefault="00252683" w:rsidP="0025268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Bloomington Drosophila Stock Center</w:t>
            </w:r>
          </w:p>
        </w:tc>
        <w:tc>
          <w:tcPr>
            <w:tcW w:w="2715" w:type="dxa"/>
            <w:tcBorders>
              <w:top w:val="single" w:sz="2" w:space="0" w:color="000000"/>
              <w:bottom w:val="single" w:sz="2" w:space="0" w:color="000000"/>
            </w:tcBorders>
          </w:tcPr>
          <w:p w14:paraId="4383155F" w14:textId="1A7A47EC" w:rsidR="00252683" w:rsidRPr="00711B92" w:rsidRDefault="00252683" w:rsidP="00252683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BDSC</w:t>
            </w:r>
            <w:r w:rsidRPr="00711B9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zh-CN"/>
              </w:rPr>
              <w:t xml:space="preserve">: </w:t>
            </w: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35788 </w:t>
            </w:r>
            <w:r w:rsidRPr="00711B9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zh-CN"/>
              </w:rPr>
              <w:br/>
            </w:r>
            <w:proofErr w:type="spellStart"/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Flybase</w:t>
            </w:r>
            <w:proofErr w:type="spellEnd"/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:</w:t>
            </w: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br/>
              <w:t>FBst0035788</w:t>
            </w:r>
          </w:p>
        </w:tc>
      </w:tr>
      <w:tr w:rsidR="0021367B" w:rsidRPr="00711B92" w14:paraId="36738169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</w:tcPr>
          <w:p w14:paraId="1ED7C99B" w14:textId="277E54C9" w:rsidR="0021367B" w:rsidRPr="00711B92" w:rsidRDefault="0021367B" w:rsidP="0021367B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Reporter:</w:t>
            </w:r>
            <w:r w:rsidR="00252683" w:rsidRPr="00711B92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SOX21A-HA line: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 w14:paraId="575DF03C" w14:textId="57C2BECC" w:rsidR="0021367B" w:rsidRPr="00711B92" w:rsidRDefault="0021367B" w:rsidP="0021367B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715" w:type="dxa"/>
            <w:tcBorders>
              <w:top w:val="single" w:sz="2" w:space="0" w:color="000000"/>
              <w:bottom w:val="single" w:sz="2" w:space="0" w:color="000000"/>
            </w:tcBorders>
          </w:tcPr>
          <w:p w14:paraId="49D61F17" w14:textId="69FF6378" w:rsidR="0021367B" w:rsidRPr="00711B92" w:rsidRDefault="0021367B" w:rsidP="0021367B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252683" w:rsidRPr="00711B92" w14:paraId="2B6643FF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</w:tcPr>
          <w:p w14:paraId="587BE2D3" w14:textId="6F7C96AD" w:rsidR="00252683" w:rsidRPr="00711B92" w:rsidRDefault="00252683" w:rsidP="0025268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Elovl</w:t>
            </w:r>
            <w:proofErr w:type="spellEnd"/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RNAi: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y[</w:t>
            </w:r>
            <w:proofErr w:type="gramEnd"/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 xml:space="preserve">1] </w:t>
            </w:r>
            <w:proofErr w:type="spellStart"/>
            <w:proofErr w:type="gramStart"/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sc</w:t>
            </w:r>
            <w:proofErr w:type="spellEnd"/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[</w:t>
            </w:r>
            <w:proofErr w:type="gramEnd"/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 xml:space="preserve">*] </w:t>
            </w:r>
            <w:proofErr w:type="gramStart"/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v[</w:t>
            </w:r>
            <w:proofErr w:type="gramEnd"/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 xml:space="preserve">1] </w:t>
            </w:r>
            <w:proofErr w:type="spellStart"/>
            <w:proofErr w:type="gramStart"/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sev</w:t>
            </w:r>
            <w:proofErr w:type="spellEnd"/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[</w:t>
            </w:r>
            <w:proofErr w:type="gramEnd"/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21]; P{y[+t7.7] v[+t1.</w:t>
            </w:r>
            <w:proofErr w:type="gramStart"/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8]=TRiP.HMC03112}attP</w:t>
            </w:r>
            <w:proofErr w:type="gramEnd"/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 w14:paraId="23B99A96" w14:textId="2BE54F93" w:rsidR="00252683" w:rsidRPr="00711B92" w:rsidRDefault="00252683" w:rsidP="0025268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Bloomington Drosophila Stock Center</w:t>
            </w:r>
          </w:p>
        </w:tc>
        <w:tc>
          <w:tcPr>
            <w:tcW w:w="2715" w:type="dxa"/>
            <w:tcBorders>
              <w:top w:val="single" w:sz="2" w:space="0" w:color="000000"/>
              <w:bottom w:val="single" w:sz="2" w:space="0" w:color="000000"/>
            </w:tcBorders>
          </w:tcPr>
          <w:p w14:paraId="226C2F7B" w14:textId="53BD2BC7" w:rsidR="00252683" w:rsidRPr="00711B92" w:rsidRDefault="00252683" w:rsidP="00252683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zh-CN"/>
              </w:rPr>
            </w:pP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BDSC</w:t>
            </w:r>
            <w:r w:rsidRPr="00711B9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zh-CN"/>
              </w:rPr>
              <w:t>: 50710</w:t>
            </w:r>
            <w:r w:rsidRPr="00711B9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zh-CN"/>
              </w:rPr>
              <w:br/>
            </w:r>
            <w:proofErr w:type="spellStart"/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Flybase</w:t>
            </w:r>
            <w:proofErr w:type="spellEnd"/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:</w:t>
            </w:r>
            <w:r w:rsidRPr="00711B9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zh-CN"/>
              </w:rPr>
              <w:br/>
            </w:r>
            <w:r w:rsidRPr="00711B92">
              <w:rPr>
                <w:rFonts w:ascii="Arial" w:hAnsi="Arial" w:cs="Arial"/>
                <w:sz w:val="20"/>
                <w:szCs w:val="20"/>
              </w:rPr>
              <w:t>FBst0050710</w:t>
            </w:r>
          </w:p>
        </w:tc>
      </w:tr>
      <w:tr w:rsidR="00252683" w:rsidRPr="00711B92" w14:paraId="64655E6D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</w:tcPr>
          <w:p w14:paraId="4B1BA5F2" w14:textId="70A7B1B4" w:rsidR="00252683" w:rsidRPr="00711B92" w:rsidRDefault="00252683" w:rsidP="0025268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COX1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NAi: </w:t>
            </w:r>
            <w:proofErr w:type="gramStart"/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y[</w:t>
            </w:r>
            <w:proofErr w:type="gramEnd"/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1] </w:t>
            </w:r>
            <w:proofErr w:type="spellStart"/>
            <w:proofErr w:type="gramStart"/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sc</w:t>
            </w:r>
            <w:proofErr w:type="spellEnd"/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proofErr w:type="gramEnd"/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*] </w:t>
            </w:r>
            <w:proofErr w:type="gramStart"/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v[</w:t>
            </w:r>
            <w:proofErr w:type="gramEnd"/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1] </w:t>
            </w:r>
            <w:proofErr w:type="spellStart"/>
            <w:proofErr w:type="gramStart"/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sev</w:t>
            </w:r>
            <w:proofErr w:type="spellEnd"/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proofErr w:type="gramEnd"/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21]; P{y[+t7.7] v[+t1.</w:t>
            </w:r>
            <w:proofErr w:type="gramStart"/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8]=TOE.GS00506}attP</w:t>
            </w:r>
            <w:proofErr w:type="gramEnd"/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40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 w14:paraId="7EBA048F" w14:textId="38B97E2C" w:rsidR="00252683" w:rsidRPr="00711B92" w:rsidRDefault="00252683" w:rsidP="0025268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Bloomington Drosophila Stock Center</w:t>
            </w:r>
          </w:p>
        </w:tc>
        <w:tc>
          <w:tcPr>
            <w:tcW w:w="2715" w:type="dxa"/>
            <w:tcBorders>
              <w:top w:val="single" w:sz="2" w:space="0" w:color="000000"/>
              <w:bottom w:val="single" w:sz="2" w:space="0" w:color="000000"/>
            </w:tcBorders>
          </w:tcPr>
          <w:p w14:paraId="414DE560" w14:textId="33CB0CC7" w:rsidR="00252683" w:rsidRPr="00711B92" w:rsidRDefault="00A76750" w:rsidP="0025268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BDSC:68</w:t>
            </w:r>
            <w:r w:rsidRPr="00711B9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zh-CN"/>
              </w:rPr>
              <w:t>109</w:t>
            </w: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br/>
            </w:r>
            <w:bookmarkStart w:id="16" w:name="OLE_LINK2"/>
            <w:proofErr w:type="spellStart"/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Flybase</w:t>
            </w:r>
            <w:proofErr w:type="spellEnd"/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:</w:t>
            </w:r>
            <w:bookmarkEnd w:id="16"/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br/>
              <w:t>FBst00681</w:t>
            </w:r>
            <w:r w:rsidRPr="00711B9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zh-CN"/>
              </w:rPr>
              <w:t>0</w:t>
            </w: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9</w:t>
            </w:r>
          </w:p>
        </w:tc>
      </w:tr>
      <w:tr w:rsidR="00252683" w:rsidRPr="00711B92" w14:paraId="435FDDDF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</w:tcPr>
          <w:p w14:paraId="21B0D1B5" w14:textId="3E41D64B" w:rsidR="00252683" w:rsidRPr="00711B92" w:rsidRDefault="00252683" w:rsidP="0025268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PEX5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NAi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 w14:paraId="1769E15A" w14:textId="7EC6DB13" w:rsidR="00252683" w:rsidRPr="00711B92" w:rsidRDefault="00252683" w:rsidP="0025268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TsingHua</w:t>
            </w:r>
            <w:proofErr w:type="spellEnd"/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Fly Center</w:t>
            </w:r>
          </w:p>
        </w:tc>
        <w:tc>
          <w:tcPr>
            <w:tcW w:w="2715" w:type="dxa"/>
            <w:tcBorders>
              <w:top w:val="single" w:sz="2" w:space="0" w:color="000000"/>
              <w:bottom w:val="single" w:sz="2" w:space="0" w:color="000000"/>
            </w:tcBorders>
          </w:tcPr>
          <w:p w14:paraId="53F6EFF1" w14:textId="2DCF7452" w:rsidR="00252683" w:rsidRPr="00711B92" w:rsidRDefault="00252683" w:rsidP="0025268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711B9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THFC: TH02247.N</w:t>
            </w:r>
          </w:p>
        </w:tc>
      </w:tr>
      <w:tr w:rsidR="00252683" w:rsidRPr="00711B92" w14:paraId="1CBD471B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</w:tcPr>
          <w:p w14:paraId="57DAEAF5" w14:textId="34C14DA2" w:rsidR="00252683" w:rsidRPr="00711B92" w:rsidRDefault="00252683" w:rsidP="0025268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esg-GAL4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 w14:paraId="0474A43B" w14:textId="76CC0BFA" w:rsidR="00252683" w:rsidRPr="00711B92" w:rsidRDefault="00252683" w:rsidP="0025268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from Allan Spradling</w:t>
            </w:r>
          </w:p>
        </w:tc>
        <w:tc>
          <w:tcPr>
            <w:tcW w:w="2715" w:type="dxa"/>
            <w:tcBorders>
              <w:top w:val="single" w:sz="2" w:space="0" w:color="000000"/>
              <w:bottom w:val="single" w:sz="2" w:space="0" w:color="000000"/>
            </w:tcBorders>
          </w:tcPr>
          <w:p w14:paraId="09CD1C24" w14:textId="0CF464A5" w:rsidR="00252683" w:rsidRPr="00711B92" w:rsidRDefault="00252683" w:rsidP="0025268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52683" w:rsidRPr="00711B92" w14:paraId="0C4DFE43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</w:tcPr>
          <w:p w14:paraId="65D17F3B" w14:textId="2A8ED339" w:rsidR="00252683" w:rsidRPr="00711B92" w:rsidRDefault="00252683" w:rsidP="0025268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PEX5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HA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 w14:paraId="310AD818" w14:textId="39948ED3" w:rsidR="00252683" w:rsidRPr="00711B92" w:rsidRDefault="00252683" w:rsidP="0025268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715" w:type="dxa"/>
            <w:tcBorders>
              <w:top w:val="single" w:sz="2" w:space="0" w:color="000000"/>
              <w:bottom w:val="single" w:sz="2" w:space="0" w:color="000000"/>
            </w:tcBorders>
          </w:tcPr>
          <w:p w14:paraId="0810EC82" w14:textId="1337F492" w:rsidR="00252683" w:rsidRPr="00711B92" w:rsidRDefault="00252683" w:rsidP="0025268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52683" w:rsidRPr="00711B92" w14:paraId="2D6E5780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</w:tcPr>
          <w:p w14:paraId="1140AB9C" w14:textId="01E1B11C" w:rsidR="00252683" w:rsidRPr="00711B92" w:rsidRDefault="00252683" w:rsidP="0025268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Pex10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-mCherry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 w14:paraId="790447E6" w14:textId="0B0C1821" w:rsidR="00252683" w:rsidRPr="00711B92" w:rsidRDefault="00252683" w:rsidP="0025268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715" w:type="dxa"/>
            <w:tcBorders>
              <w:top w:val="single" w:sz="2" w:space="0" w:color="000000"/>
              <w:bottom w:val="single" w:sz="2" w:space="0" w:color="000000"/>
            </w:tcBorders>
          </w:tcPr>
          <w:p w14:paraId="344746A8" w14:textId="6A066BC6" w:rsidR="00252683" w:rsidRPr="00711B92" w:rsidRDefault="00252683" w:rsidP="0025268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52683" w:rsidRPr="00711B92" w14:paraId="76A9179A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2" w:space="0" w:color="000000"/>
              <w:bottom w:val="single" w:sz="12" w:space="0" w:color="000000"/>
            </w:tcBorders>
          </w:tcPr>
          <w:p w14:paraId="79DE14F7" w14:textId="14519C77" w:rsidR="00252683" w:rsidRPr="00711B92" w:rsidRDefault="00252683" w:rsidP="0025268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PEX5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711B9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GAL4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12" w:space="0" w:color="000000"/>
            </w:tcBorders>
          </w:tcPr>
          <w:p w14:paraId="57D74B4E" w14:textId="50537A06" w:rsidR="00252683" w:rsidRPr="00711B92" w:rsidRDefault="00252683" w:rsidP="0025268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715" w:type="dxa"/>
            <w:tcBorders>
              <w:top w:val="single" w:sz="2" w:space="0" w:color="000000"/>
              <w:bottom w:val="single" w:sz="12" w:space="0" w:color="000000"/>
            </w:tcBorders>
          </w:tcPr>
          <w:p w14:paraId="7970C7AC" w14:textId="2D7D1D1C" w:rsidR="00252683" w:rsidRPr="00711B92" w:rsidRDefault="00252683" w:rsidP="00252683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167AB" w:rsidRPr="00711B92" w14:paraId="2C6D3DF6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2" w:space="0" w:color="000000"/>
              <w:bottom w:val="single" w:sz="12" w:space="0" w:color="000000"/>
            </w:tcBorders>
          </w:tcPr>
          <w:p w14:paraId="0797C62D" w14:textId="41112AF8" w:rsidR="009167AB" w:rsidRPr="00462742" w:rsidRDefault="009167AB" w:rsidP="009167AB">
            <w:pPr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</w:pPr>
            <w:r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lastRenderedPageBreak/>
              <w:t xml:space="preserve">Reporter 10XStat-GFP: </w:t>
            </w:r>
            <w:proofErr w:type="gramStart"/>
            <w:r w:rsidR="00A76750"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w[</w:t>
            </w:r>
            <w:proofErr w:type="gramEnd"/>
            <w:r w:rsidR="00A76750"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1118]; P{w[+</w:t>
            </w:r>
            <w:proofErr w:type="spellStart"/>
            <w:proofErr w:type="gramStart"/>
            <w:r w:rsidR="00A76750"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mC</w:t>
            </w:r>
            <w:proofErr w:type="spellEnd"/>
            <w:r w:rsidR="00A76750"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]=</w:t>
            </w:r>
            <w:proofErr w:type="gramEnd"/>
            <w:r w:rsidR="00A76750"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 xml:space="preserve">10XStat92E-DGFP}3/TM6C, </w:t>
            </w:r>
            <w:proofErr w:type="gramStart"/>
            <w:r w:rsidR="00A76750"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Sb[</w:t>
            </w:r>
            <w:proofErr w:type="gramEnd"/>
            <w:r w:rsidR="00A76750"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 xml:space="preserve">1] </w:t>
            </w:r>
            <w:proofErr w:type="gramStart"/>
            <w:r w:rsidR="00A76750"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Tb[</w:t>
            </w:r>
            <w:proofErr w:type="gramEnd"/>
            <w:r w:rsidR="00A76750"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1]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12" w:space="0" w:color="000000"/>
            </w:tcBorders>
          </w:tcPr>
          <w:p w14:paraId="649A5542" w14:textId="5E31DE80" w:rsidR="009167AB" w:rsidRPr="00462742" w:rsidRDefault="00A76750" w:rsidP="00252683">
            <w:pPr>
              <w:rPr>
                <w:rFonts w:ascii="Arial" w:hAnsi="Arial" w:cs="Arial"/>
                <w:sz w:val="20"/>
                <w:szCs w:val="20"/>
              </w:rPr>
            </w:pPr>
            <w:r w:rsidRPr="0046274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Bloomington Drosophila Stock Center</w:t>
            </w:r>
          </w:p>
        </w:tc>
        <w:tc>
          <w:tcPr>
            <w:tcW w:w="2715" w:type="dxa"/>
            <w:tcBorders>
              <w:top w:val="single" w:sz="2" w:space="0" w:color="000000"/>
              <w:bottom w:val="single" w:sz="12" w:space="0" w:color="000000"/>
            </w:tcBorders>
          </w:tcPr>
          <w:p w14:paraId="0FC5A590" w14:textId="395545F7" w:rsidR="009167AB" w:rsidRPr="00462742" w:rsidRDefault="00A76750" w:rsidP="00252683">
            <w:pPr>
              <w:rPr>
                <w:rFonts w:ascii="Arial" w:hAnsi="Arial" w:cs="Arial"/>
                <w:sz w:val="20"/>
                <w:szCs w:val="20"/>
              </w:rPr>
            </w:pPr>
            <w:r w:rsidRPr="0046274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BDSC: 26200</w:t>
            </w:r>
            <w:r w:rsidRPr="0046274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46274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Flybase</w:t>
            </w:r>
            <w:proofErr w:type="spellEnd"/>
            <w:r w:rsidRPr="0046274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:</w:t>
            </w:r>
            <w:r w:rsidRPr="0046274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br/>
              <w:t>FBst0026200</w:t>
            </w:r>
          </w:p>
        </w:tc>
      </w:tr>
      <w:tr w:rsidR="009167AB" w:rsidRPr="00711B92" w14:paraId="3AE77669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2" w:space="0" w:color="000000"/>
              <w:bottom w:val="single" w:sz="12" w:space="0" w:color="000000"/>
            </w:tcBorders>
          </w:tcPr>
          <w:p w14:paraId="30724789" w14:textId="77777777" w:rsidR="009167AB" w:rsidRPr="00462742" w:rsidRDefault="009167AB" w:rsidP="009167AB">
            <w:pPr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</w:pPr>
            <w:r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 xml:space="preserve">Reporter GFP-CAT: </w:t>
            </w:r>
            <w:proofErr w:type="gramStart"/>
            <w:r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w[</w:t>
            </w:r>
            <w:proofErr w:type="gramEnd"/>
            <w:r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*]; P{w[+</w:t>
            </w:r>
            <w:proofErr w:type="spellStart"/>
            <w:proofErr w:type="gramStart"/>
            <w:r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mC</w:t>
            </w:r>
            <w:proofErr w:type="spellEnd"/>
            <w:r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]=</w:t>
            </w:r>
            <w:proofErr w:type="gramEnd"/>
          </w:p>
          <w:p w14:paraId="0EF8BDD1" w14:textId="2B2F1921" w:rsidR="009167AB" w:rsidRPr="00462742" w:rsidRDefault="009167AB" w:rsidP="009167AB">
            <w:pPr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</w:pPr>
            <w:r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PTT-</w:t>
            </w:r>
            <w:proofErr w:type="gramStart"/>
            <w:r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GC}Cat</w:t>
            </w:r>
            <w:proofErr w:type="gramEnd"/>
            <w:r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 xml:space="preserve">[CC00907]/TM3, </w:t>
            </w:r>
            <w:proofErr w:type="gramStart"/>
            <w:r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Ser[</w:t>
            </w:r>
            <w:proofErr w:type="gramEnd"/>
            <w:r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 xml:space="preserve">1] </w:t>
            </w:r>
            <w:proofErr w:type="gramStart"/>
            <w:r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Sb[</w:t>
            </w:r>
            <w:proofErr w:type="gramEnd"/>
            <w:r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1]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12" w:space="0" w:color="000000"/>
            </w:tcBorders>
          </w:tcPr>
          <w:p w14:paraId="7796BC56" w14:textId="5CB21167" w:rsidR="009167AB" w:rsidRPr="00462742" w:rsidRDefault="00686CF5" w:rsidP="00252683">
            <w:pPr>
              <w:rPr>
                <w:rFonts w:ascii="Arial" w:hAnsi="Arial" w:cs="Arial"/>
                <w:sz w:val="20"/>
                <w:szCs w:val="20"/>
              </w:rPr>
            </w:pPr>
            <w:r w:rsidRPr="0046274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Bloomington Drosophila Stock Center</w:t>
            </w:r>
          </w:p>
        </w:tc>
        <w:tc>
          <w:tcPr>
            <w:tcW w:w="2715" w:type="dxa"/>
            <w:tcBorders>
              <w:top w:val="single" w:sz="2" w:space="0" w:color="000000"/>
              <w:bottom w:val="single" w:sz="12" w:space="0" w:color="000000"/>
            </w:tcBorders>
          </w:tcPr>
          <w:p w14:paraId="6CC41F08" w14:textId="5280217F" w:rsidR="009167AB" w:rsidRPr="00462742" w:rsidRDefault="00A76750" w:rsidP="00252683">
            <w:pPr>
              <w:rPr>
                <w:rFonts w:ascii="Arial" w:hAnsi="Arial" w:cs="Arial"/>
                <w:sz w:val="20"/>
                <w:szCs w:val="20"/>
              </w:rPr>
            </w:pPr>
            <w:r w:rsidRPr="00462742">
              <w:rPr>
                <w:rFonts w:ascii="Arial" w:hAnsi="Arial" w:cs="Arial"/>
                <w:sz w:val="20"/>
                <w:szCs w:val="20"/>
              </w:rPr>
              <w:t>BDSC: 51546</w:t>
            </w:r>
            <w:r w:rsidRPr="00462742">
              <w:rPr>
                <w:rFonts w:ascii="Arial" w:hAnsi="Arial" w:cs="Arial"/>
                <w:sz w:val="20"/>
                <w:szCs w:val="20"/>
                <w:lang w:eastAsia="zh-CN"/>
              </w:rPr>
              <w:br/>
            </w:r>
            <w:proofErr w:type="spellStart"/>
            <w:r w:rsidRPr="00462742">
              <w:rPr>
                <w:rFonts w:ascii="Arial" w:hAnsi="Arial" w:cs="Arial"/>
                <w:sz w:val="20"/>
                <w:szCs w:val="20"/>
              </w:rPr>
              <w:t>FlyBase</w:t>
            </w:r>
            <w:proofErr w:type="spellEnd"/>
            <w:r w:rsidRPr="00462742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462742">
              <w:rPr>
                <w:rFonts w:ascii="Arial" w:hAnsi="Arial" w:cs="Arial"/>
                <w:sz w:val="20"/>
                <w:szCs w:val="20"/>
              </w:rPr>
              <w:br/>
              <w:t>FBst0051546</w:t>
            </w:r>
          </w:p>
        </w:tc>
      </w:tr>
      <w:tr w:rsidR="009167AB" w:rsidRPr="00711B92" w14:paraId="4DB2F5B3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2" w:space="0" w:color="000000"/>
              <w:bottom w:val="single" w:sz="12" w:space="0" w:color="000000"/>
            </w:tcBorders>
          </w:tcPr>
          <w:p w14:paraId="6720AD3C" w14:textId="759D9155" w:rsidR="009167AB" w:rsidRPr="00462742" w:rsidRDefault="00686CF5" w:rsidP="00252683">
            <w:pPr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</w:pPr>
            <w:r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 xml:space="preserve">UAS-Rab7-GFP line: </w:t>
            </w:r>
            <w:proofErr w:type="gramStart"/>
            <w:r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w[</w:t>
            </w:r>
            <w:proofErr w:type="gramEnd"/>
            <w:r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*]; P{w[+</w:t>
            </w:r>
            <w:proofErr w:type="spellStart"/>
            <w:proofErr w:type="gramStart"/>
            <w:r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mC</w:t>
            </w:r>
            <w:proofErr w:type="spellEnd"/>
            <w:r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]=</w:t>
            </w:r>
            <w:proofErr w:type="gramEnd"/>
            <w:r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UAS-Rab7.GFP}3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12" w:space="0" w:color="000000"/>
            </w:tcBorders>
          </w:tcPr>
          <w:p w14:paraId="6BA2BFEB" w14:textId="36529009" w:rsidR="009167AB" w:rsidRPr="00462742" w:rsidRDefault="00686CF5" w:rsidP="00252683">
            <w:pPr>
              <w:rPr>
                <w:rFonts w:ascii="Arial" w:hAnsi="Arial" w:cs="Arial"/>
                <w:sz w:val="20"/>
                <w:szCs w:val="20"/>
              </w:rPr>
            </w:pPr>
            <w:r w:rsidRPr="0046274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Bloomington Drosophila Stock Center</w:t>
            </w:r>
          </w:p>
        </w:tc>
        <w:tc>
          <w:tcPr>
            <w:tcW w:w="2715" w:type="dxa"/>
            <w:tcBorders>
              <w:top w:val="single" w:sz="2" w:space="0" w:color="000000"/>
              <w:bottom w:val="single" w:sz="12" w:space="0" w:color="000000"/>
            </w:tcBorders>
          </w:tcPr>
          <w:p w14:paraId="5DA99481" w14:textId="11A521CB" w:rsidR="009167AB" w:rsidRPr="00462742" w:rsidRDefault="00686CF5" w:rsidP="00252683">
            <w:pPr>
              <w:rPr>
                <w:rFonts w:ascii="Arial" w:hAnsi="Arial" w:cs="Arial"/>
                <w:sz w:val="20"/>
                <w:szCs w:val="20"/>
              </w:rPr>
            </w:pPr>
            <w:r w:rsidRPr="00462742">
              <w:rPr>
                <w:rFonts w:ascii="Arial" w:hAnsi="Arial" w:cs="Arial"/>
                <w:sz w:val="20"/>
                <w:szCs w:val="20"/>
              </w:rPr>
              <w:t>BDSC: 42706</w:t>
            </w:r>
            <w:r w:rsidRPr="00462742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462742">
              <w:rPr>
                <w:rFonts w:ascii="Arial" w:hAnsi="Arial" w:cs="Arial"/>
                <w:sz w:val="20"/>
                <w:szCs w:val="20"/>
              </w:rPr>
              <w:t>FlyBase</w:t>
            </w:r>
            <w:proofErr w:type="spellEnd"/>
            <w:r w:rsidRPr="00462742">
              <w:rPr>
                <w:rFonts w:ascii="Arial" w:hAnsi="Arial" w:cs="Arial"/>
                <w:sz w:val="20"/>
                <w:szCs w:val="20"/>
              </w:rPr>
              <w:t>:</w:t>
            </w:r>
            <w:r w:rsidRPr="00462742">
              <w:rPr>
                <w:rFonts w:ascii="Arial" w:hAnsi="Arial" w:cs="Arial"/>
                <w:sz w:val="20"/>
                <w:szCs w:val="20"/>
              </w:rPr>
              <w:br/>
              <w:t>FBst0042706</w:t>
            </w:r>
          </w:p>
        </w:tc>
      </w:tr>
      <w:tr w:rsidR="00FC2D08" w:rsidRPr="00711B92" w14:paraId="28B4866A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2" w:space="0" w:color="000000"/>
              <w:bottom w:val="single" w:sz="12" w:space="0" w:color="000000"/>
            </w:tcBorders>
          </w:tcPr>
          <w:p w14:paraId="6588AFE3" w14:textId="5E3B87D1" w:rsidR="00FC2D08" w:rsidRPr="00462742" w:rsidRDefault="00FC2D08" w:rsidP="00FC2D08">
            <w:pPr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</w:pPr>
            <w:r w:rsidRPr="0046274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Acox1-Flag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12" w:space="0" w:color="000000"/>
            </w:tcBorders>
          </w:tcPr>
          <w:p w14:paraId="47D08BD4" w14:textId="16483B9D" w:rsidR="00FC2D08" w:rsidRPr="0046274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46274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715" w:type="dxa"/>
            <w:tcBorders>
              <w:top w:val="single" w:sz="2" w:space="0" w:color="000000"/>
              <w:bottom w:val="single" w:sz="12" w:space="0" w:color="000000"/>
            </w:tcBorders>
          </w:tcPr>
          <w:p w14:paraId="2691213A" w14:textId="6C23B233" w:rsidR="00FC2D08" w:rsidRPr="0046274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46274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C2D08" w:rsidRPr="00711B92" w14:paraId="1F67D7F5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12" w:space="0" w:color="000000"/>
            </w:tcBorders>
          </w:tcPr>
          <w:p w14:paraId="0B702174" w14:textId="07BBBFA3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Mouse line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67C00594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15" w:type="dxa"/>
            <w:tcBorders>
              <w:top w:val="single" w:sz="12" w:space="0" w:color="000000"/>
            </w:tcBorders>
          </w:tcPr>
          <w:p w14:paraId="4CA2DF93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2D08" w:rsidRPr="00711B92" w14:paraId="59FB79CF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12" w:space="0" w:color="000000"/>
            </w:tcBorders>
          </w:tcPr>
          <w:p w14:paraId="4B570C8B" w14:textId="743A2A98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57BL/6 J male mice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65891712" w14:textId="5E493334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eastAsia="SimSun" w:hAnsi="Arial" w:cs="Arial"/>
                <w:sz w:val="20"/>
                <w:szCs w:val="20"/>
              </w:rPr>
              <w:t>GemPharmatech</w:t>
            </w:r>
            <w:proofErr w:type="spellEnd"/>
            <w:r w:rsidRPr="00711B92">
              <w:rPr>
                <w:rFonts w:ascii="Arial" w:eastAsia="SimSun" w:hAnsi="Arial" w:cs="Arial"/>
                <w:sz w:val="20"/>
                <w:szCs w:val="20"/>
              </w:rPr>
              <w:t xml:space="preserve"> (Nanjing, China)</w:t>
            </w:r>
          </w:p>
        </w:tc>
        <w:tc>
          <w:tcPr>
            <w:tcW w:w="2715" w:type="dxa"/>
            <w:tcBorders>
              <w:top w:val="single" w:sz="12" w:space="0" w:color="000000"/>
            </w:tcBorders>
          </w:tcPr>
          <w:p w14:paraId="574700ED" w14:textId="428FDC2D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C2D08" w:rsidRPr="00711B92" w14:paraId="3EB8A765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12" w:space="0" w:color="000000"/>
            </w:tcBorders>
          </w:tcPr>
          <w:p w14:paraId="516CEB4B" w14:textId="7B223FA1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57BL/6 J male mice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5A8B727D" w14:textId="6BF0088F" w:rsidR="00FC2D08" w:rsidRPr="00711B92" w:rsidRDefault="00FC2D08" w:rsidP="00FC2D08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eastAsia="SimSun" w:hAnsi="Arial" w:cs="Arial"/>
                <w:sz w:val="20"/>
                <w:szCs w:val="20"/>
              </w:rPr>
              <w:t>Aniphe</w:t>
            </w:r>
            <w:proofErr w:type="spellEnd"/>
            <w:r w:rsidRPr="00711B92">
              <w:rPr>
                <w:rFonts w:ascii="Arial" w:eastAsia="SimSun" w:hAnsi="Arial" w:cs="Arial"/>
                <w:sz w:val="20"/>
                <w:szCs w:val="20"/>
              </w:rPr>
              <w:t xml:space="preserve"> Biolaboratory Inc</w:t>
            </w:r>
          </w:p>
        </w:tc>
        <w:tc>
          <w:tcPr>
            <w:tcW w:w="2715" w:type="dxa"/>
            <w:tcBorders>
              <w:top w:val="single" w:sz="12" w:space="0" w:color="000000"/>
            </w:tcBorders>
          </w:tcPr>
          <w:p w14:paraId="32B401DF" w14:textId="72854690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C2D08" w:rsidRPr="00711B92" w14:paraId="0D17B146" w14:textId="77777777" w:rsidTr="00245008">
        <w:trPr>
          <w:cantSplit/>
          <w:trHeight w:val="259"/>
          <w:jc w:val="center"/>
        </w:trPr>
        <w:tc>
          <w:tcPr>
            <w:tcW w:w="1020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36198BDF" w14:textId="77777777" w:rsidR="00FC2D08" w:rsidRPr="00711B92" w:rsidRDefault="00FC2D08" w:rsidP="00FC2D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B92">
              <w:rPr>
                <w:rFonts w:ascii="Arial" w:hAnsi="Arial" w:cs="Arial"/>
                <w:b/>
                <w:bCs/>
                <w:sz w:val="20"/>
                <w:szCs w:val="20"/>
              </w:rPr>
              <w:t>Oligonucleotides</w:t>
            </w:r>
          </w:p>
        </w:tc>
      </w:tr>
      <w:tr w:rsidR="00FC2D08" w:rsidRPr="00711B92" w14:paraId="4CF7462A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60F873F0" w14:textId="1BD2B3C1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Primers for </w:t>
            </w:r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>real time</w:t>
            </w:r>
            <w:r w:rsidRPr="00711B92">
              <w:rPr>
                <w:rFonts w:ascii="Arial" w:hAnsi="Arial" w:cs="Arial"/>
                <w:sz w:val="20"/>
                <w:szCs w:val="20"/>
              </w:rPr>
              <w:t>-</w:t>
            </w:r>
            <w:r w:rsidRPr="00711B92">
              <w:rPr>
                <w:rFonts w:ascii="Arial" w:hAnsi="Arial" w:cs="Arial"/>
                <w:sz w:val="20"/>
                <w:szCs w:val="20"/>
                <w:lang w:eastAsia="zh-CN"/>
              </w:rPr>
              <w:t>q</w:t>
            </w:r>
            <w:r w:rsidRPr="00711B92">
              <w:rPr>
                <w:rFonts w:ascii="Arial" w:hAnsi="Arial" w:cs="Arial"/>
                <w:sz w:val="20"/>
                <w:szCs w:val="20"/>
              </w:rPr>
              <w:t>PCR, see Table S2</w:t>
            </w:r>
          </w:p>
        </w:tc>
        <w:tc>
          <w:tcPr>
            <w:tcW w:w="2250" w:type="dxa"/>
          </w:tcPr>
          <w:p w14:paraId="3684B028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715" w:type="dxa"/>
          </w:tcPr>
          <w:p w14:paraId="1B66AC93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C2D08" w:rsidRPr="00711B92" w14:paraId="1A0842AB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454B8D07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Primers for transgenic fly, see Table S2</w:t>
            </w:r>
          </w:p>
        </w:tc>
        <w:tc>
          <w:tcPr>
            <w:tcW w:w="2250" w:type="dxa"/>
          </w:tcPr>
          <w:p w14:paraId="7E6E223A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715" w:type="dxa"/>
          </w:tcPr>
          <w:p w14:paraId="6223FF5B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C2D08" w:rsidRPr="00711B92" w14:paraId="6FFC53BA" w14:textId="77777777" w:rsidTr="00245008">
        <w:trPr>
          <w:cantSplit/>
          <w:trHeight w:val="259"/>
          <w:jc w:val="center"/>
        </w:trPr>
        <w:tc>
          <w:tcPr>
            <w:tcW w:w="1020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49F25038" w14:textId="77777777" w:rsidR="00FC2D08" w:rsidRPr="00711B92" w:rsidRDefault="00FC2D08" w:rsidP="00FC2D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B92">
              <w:rPr>
                <w:rFonts w:ascii="Arial" w:hAnsi="Arial" w:cs="Arial"/>
                <w:b/>
                <w:bCs/>
                <w:sz w:val="20"/>
                <w:szCs w:val="20"/>
              </w:rPr>
              <w:t>Recombinant DNA</w:t>
            </w:r>
          </w:p>
        </w:tc>
      </w:tr>
      <w:tr w:rsidR="00FC2D08" w:rsidRPr="00711B92" w14:paraId="40A34D60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12" w:space="0" w:color="000000"/>
            </w:tcBorders>
          </w:tcPr>
          <w:p w14:paraId="3E24E92D" w14:textId="77777777" w:rsidR="00FC2D08" w:rsidRPr="00711B92" w:rsidRDefault="00FC2D08" w:rsidP="00FC2D08">
            <w:pPr>
              <w:pStyle w:val="Default"/>
              <w:rPr>
                <w:sz w:val="20"/>
                <w:szCs w:val="20"/>
              </w:rPr>
            </w:pPr>
            <w:r w:rsidRPr="00711B92">
              <w:rPr>
                <w:sz w:val="20"/>
                <w:szCs w:val="20"/>
              </w:rPr>
              <w:t>Vector: PMD18T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29123EB0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715" w:type="dxa"/>
            <w:tcBorders>
              <w:top w:val="single" w:sz="12" w:space="0" w:color="000000"/>
            </w:tcBorders>
          </w:tcPr>
          <w:p w14:paraId="3BFBA986" w14:textId="77777777" w:rsidR="00FC2D08" w:rsidRPr="00711B92" w:rsidRDefault="00FC2D08" w:rsidP="00FC2D08">
            <w:pPr>
              <w:pStyle w:val="Default"/>
              <w:rPr>
                <w:sz w:val="20"/>
                <w:szCs w:val="20"/>
              </w:rPr>
            </w:pPr>
            <w:r w:rsidRPr="00711B92">
              <w:rPr>
                <w:sz w:val="20"/>
                <w:szCs w:val="20"/>
              </w:rPr>
              <w:t>N/A</w:t>
            </w:r>
          </w:p>
        </w:tc>
      </w:tr>
      <w:tr w:rsidR="00FC2D08" w:rsidRPr="00711B92" w14:paraId="27E10506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53DC3198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Vector: PCR8</w:t>
            </w:r>
          </w:p>
        </w:tc>
        <w:tc>
          <w:tcPr>
            <w:tcW w:w="2250" w:type="dxa"/>
          </w:tcPr>
          <w:p w14:paraId="41676644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715" w:type="dxa"/>
          </w:tcPr>
          <w:p w14:paraId="36CB1492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C2D08" w:rsidRPr="00711B92" w14:paraId="39B8C785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7E8A84CD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Vector: </w:t>
            </w: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attB</w:t>
            </w:r>
            <w:proofErr w:type="spellEnd"/>
          </w:p>
        </w:tc>
        <w:tc>
          <w:tcPr>
            <w:tcW w:w="2250" w:type="dxa"/>
          </w:tcPr>
          <w:p w14:paraId="2315B392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715" w:type="dxa"/>
          </w:tcPr>
          <w:p w14:paraId="1296AEB3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C2D08" w:rsidRPr="00711B92" w14:paraId="4AF9D1C2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00CAFF87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Vector: </w:t>
            </w: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pEntry</w:t>
            </w:r>
            <w:proofErr w:type="spellEnd"/>
          </w:p>
        </w:tc>
        <w:tc>
          <w:tcPr>
            <w:tcW w:w="2250" w:type="dxa"/>
          </w:tcPr>
          <w:p w14:paraId="06B99917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715" w:type="dxa"/>
          </w:tcPr>
          <w:p w14:paraId="1932BFEE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C2D08" w:rsidRPr="00711B92" w14:paraId="701135BC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6CF0DBD3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 xml:space="preserve">Vector: </w:t>
            </w: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pTW</w:t>
            </w:r>
            <w:proofErr w:type="spellEnd"/>
          </w:p>
        </w:tc>
        <w:tc>
          <w:tcPr>
            <w:tcW w:w="2250" w:type="dxa"/>
          </w:tcPr>
          <w:p w14:paraId="6F2E15CD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from Allan Spradling</w:t>
            </w:r>
          </w:p>
        </w:tc>
        <w:tc>
          <w:tcPr>
            <w:tcW w:w="2715" w:type="dxa"/>
          </w:tcPr>
          <w:p w14:paraId="560745E5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C2D08" w:rsidRPr="00711B92" w14:paraId="0253B205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5F475B71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Vector: pcDNA3.1-FLAG-HA</w:t>
            </w:r>
          </w:p>
        </w:tc>
        <w:tc>
          <w:tcPr>
            <w:tcW w:w="2250" w:type="dxa"/>
          </w:tcPr>
          <w:p w14:paraId="4F8BD87D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Youbio</w:t>
            </w:r>
            <w:proofErr w:type="spellEnd"/>
            <w:r w:rsidRPr="00711B92">
              <w:rPr>
                <w:rFonts w:ascii="Arial" w:hAnsi="Arial" w:cs="Arial"/>
                <w:sz w:val="20"/>
                <w:szCs w:val="20"/>
              </w:rPr>
              <w:t xml:space="preserve"> Biological Technology Co., Ltd.</w:t>
            </w:r>
          </w:p>
        </w:tc>
        <w:tc>
          <w:tcPr>
            <w:tcW w:w="2715" w:type="dxa"/>
          </w:tcPr>
          <w:p w14:paraId="42FD1677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at# VT8014</w:t>
            </w:r>
          </w:p>
        </w:tc>
      </w:tr>
      <w:tr w:rsidR="00FC2D08" w:rsidRPr="00711B92" w14:paraId="54D54772" w14:textId="77777777" w:rsidTr="00202759">
        <w:trPr>
          <w:cantSplit/>
          <w:trHeight w:val="262"/>
          <w:jc w:val="center"/>
        </w:trPr>
        <w:tc>
          <w:tcPr>
            <w:tcW w:w="1020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14F6A2EE" w14:textId="77777777" w:rsidR="00FC2D08" w:rsidRPr="00711B92" w:rsidRDefault="00FC2D08" w:rsidP="00FC2D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B92">
              <w:rPr>
                <w:rFonts w:ascii="Arial" w:hAnsi="Arial" w:cs="Arial"/>
                <w:b/>
                <w:bCs/>
                <w:sz w:val="20"/>
                <w:szCs w:val="20"/>
              </w:rPr>
              <w:t>Software and algorithms</w:t>
            </w:r>
          </w:p>
        </w:tc>
      </w:tr>
      <w:tr w:rsidR="00FC2D08" w:rsidRPr="00711B92" w14:paraId="7DF6AF17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12" w:space="0" w:color="000000"/>
            </w:tcBorders>
          </w:tcPr>
          <w:p w14:paraId="1522C918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ImageJ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728947AD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ImageJ</w:t>
            </w:r>
          </w:p>
        </w:tc>
        <w:tc>
          <w:tcPr>
            <w:tcW w:w="2715" w:type="dxa"/>
            <w:tcBorders>
              <w:top w:val="single" w:sz="12" w:space="0" w:color="000000"/>
            </w:tcBorders>
          </w:tcPr>
          <w:p w14:paraId="178FAD43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https://imagej.nih.gov/ij/</w:t>
            </w:r>
          </w:p>
        </w:tc>
      </w:tr>
      <w:tr w:rsidR="00FC2D08" w:rsidRPr="00711B92" w14:paraId="4813CD9C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7BA7F7B1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Prism 7.0</w:t>
            </w:r>
          </w:p>
        </w:tc>
        <w:tc>
          <w:tcPr>
            <w:tcW w:w="2250" w:type="dxa"/>
          </w:tcPr>
          <w:p w14:paraId="75D648B1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GraphPad</w:t>
            </w:r>
          </w:p>
        </w:tc>
        <w:tc>
          <w:tcPr>
            <w:tcW w:w="2715" w:type="dxa"/>
          </w:tcPr>
          <w:p w14:paraId="38AFB732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https://www.graphpad.com/</w:t>
            </w:r>
          </w:p>
        </w:tc>
      </w:tr>
      <w:tr w:rsidR="00FC2D08" w:rsidRPr="00711B92" w14:paraId="0DCC66F3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3AC3A859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LAS X</w:t>
            </w:r>
          </w:p>
        </w:tc>
        <w:tc>
          <w:tcPr>
            <w:tcW w:w="2250" w:type="dxa"/>
          </w:tcPr>
          <w:p w14:paraId="7F1E2D87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Leica</w:t>
            </w:r>
          </w:p>
        </w:tc>
        <w:tc>
          <w:tcPr>
            <w:tcW w:w="2715" w:type="dxa"/>
          </w:tcPr>
          <w:p w14:paraId="43C59405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C2D08" w:rsidRPr="00711B92" w14:paraId="1EE2683A" w14:textId="77777777" w:rsidTr="00245008">
        <w:trPr>
          <w:cantSplit/>
          <w:trHeight w:val="259"/>
          <w:jc w:val="center"/>
        </w:trPr>
        <w:tc>
          <w:tcPr>
            <w:tcW w:w="1020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759637AA" w14:textId="48B37EAC" w:rsidR="00FC2D08" w:rsidRPr="00711B92" w:rsidRDefault="00FC2D08" w:rsidP="00FC2D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B92">
              <w:rPr>
                <w:rFonts w:ascii="Arial" w:hAnsi="Arial" w:cs="Arial"/>
                <w:b/>
                <w:bCs/>
                <w:sz w:val="20"/>
                <w:szCs w:val="20"/>
              </w:rPr>
              <w:t>Others</w:t>
            </w:r>
          </w:p>
        </w:tc>
      </w:tr>
      <w:tr w:rsidR="00FC2D08" w:rsidRPr="00711B92" w14:paraId="3A821102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top w:val="single" w:sz="12" w:space="0" w:color="000000"/>
            </w:tcBorders>
          </w:tcPr>
          <w:p w14:paraId="6EC52919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TCS-SP8 confocal microscope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1CC68E7C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Leica</w:t>
            </w:r>
          </w:p>
        </w:tc>
        <w:tc>
          <w:tcPr>
            <w:tcW w:w="2715" w:type="dxa"/>
            <w:tcBorders>
              <w:top w:val="single" w:sz="12" w:space="0" w:color="000000"/>
            </w:tcBorders>
          </w:tcPr>
          <w:p w14:paraId="0854DBD4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Leica TCS-SP8</w:t>
            </w:r>
          </w:p>
        </w:tc>
      </w:tr>
      <w:tr w:rsidR="00FC2D08" w:rsidRPr="00711B92" w14:paraId="7E0AF66D" w14:textId="77777777" w:rsidTr="00245008">
        <w:trPr>
          <w:cantSplit/>
          <w:trHeight w:val="259"/>
          <w:jc w:val="center"/>
        </w:trPr>
        <w:tc>
          <w:tcPr>
            <w:tcW w:w="5238" w:type="dxa"/>
          </w:tcPr>
          <w:p w14:paraId="2AD34E06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Upright Microscopes</w:t>
            </w:r>
          </w:p>
        </w:tc>
        <w:tc>
          <w:tcPr>
            <w:tcW w:w="2250" w:type="dxa"/>
          </w:tcPr>
          <w:p w14:paraId="0764FCEC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Leica</w:t>
            </w:r>
          </w:p>
        </w:tc>
        <w:tc>
          <w:tcPr>
            <w:tcW w:w="2715" w:type="dxa"/>
          </w:tcPr>
          <w:p w14:paraId="48479AD0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Leica DM6 B</w:t>
            </w:r>
          </w:p>
        </w:tc>
      </w:tr>
      <w:tr w:rsidR="00FC2D08" w:rsidRPr="00711B92" w14:paraId="514E34E1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59C9DC6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lastRenderedPageBreak/>
              <w:t>Fluorescence stereo microscope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645D773D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Leica</w:t>
            </w:r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70B455D8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Leica M205 FA</w:t>
            </w:r>
          </w:p>
        </w:tc>
      </w:tr>
      <w:tr w:rsidR="00FC2D08" w:rsidRPr="00711B92" w14:paraId="3127A930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404F8DDB" w14:textId="1B2D2362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PC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701D689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2715" w:type="dxa"/>
            <w:tcBorders>
              <w:bottom w:val="single" w:sz="2" w:space="0" w:color="000000"/>
            </w:tcBorders>
          </w:tcPr>
          <w:p w14:paraId="2C9026A7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C1000 Touch Thermal Cycler</w:t>
            </w:r>
          </w:p>
        </w:tc>
      </w:tr>
      <w:tr w:rsidR="00FC2D08" w:rsidRPr="00711B92" w14:paraId="239459A2" w14:textId="77777777" w:rsidTr="00245008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59926C14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Multifunctional microplate reader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61492CB5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r w:rsidRPr="00711B92">
              <w:rPr>
                <w:rFonts w:ascii="Arial" w:hAnsi="Arial" w:cs="Arial"/>
                <w:sz w:val="20"/>
                <w:szCs w:val="20"/>
              </w:rPr>
              <w:t>BMG LABTECH</w:t>
            </w:r>
          </w:p>
        </w:tc>
        <w:tc>
          <w:tcPr>
            <w:tcW w:w="2715" w:type="dxa"/>
            <w:tcBorders>
              <w:bottom w:val="single" w:sz="12" w:space="0" w:color="000000"/>
            </w:tcBorders>
          </w:tcPr>
          <w:p w14:paraId="4F44F5BE" w14:textId="77777777" w:rsidR="00FC2D08" w:rsidRPr="00711B92" w:rsidRDefault="00FC2D08" w:rsidP="00FC2D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1B92">
              <w:rPr>
                <w:rFonts w:ascii="Arial" w:hAnsi="Arial" w:cs="Arial"/>
                <w:sz w:val="20"/>
                <w:szCs w:val="20"/>
              </w:rPr>
              <w:t>CLARIOstar</w:t>
            </w:r>
            <w:proofErr w:type="spellEnd"/>
          </w:p>
        </w:tc>
      </w:tr>
    </w:tbl>
    <w:p w14:paraId="2FF41905" w14:textId="77777777" w:rsidR="00202759" w:rsidRPr="008D2FE3" w:rsidRDefault="00202759" w:rsidP="00202759">
      <w:pPr>
        <w:rPr>
          <w:rFonts w:ascii="Times New Roman" w:hAnsi="Times New Roman" w:cs="Times New Roman"/>
          <w:sz w:val="24"/>
          <w:szCs w:val="24"/>
        </w:rPr>
      </w:pPr>
    </w:p>
    <w:sectPr w:rsidR="00202759" w:rsidRPr="008D2FE3" w:rsidSect="002966FB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414FE0" w14:textId="77777777" w:rsidR="001B760A" w:rsidRDefault="001B760A">
      <w:pPr>
        <w:spacing w:line="240" w:lineRule="auto"/>
      </w:pPr>
      <w:r>
        <w:separator/>
      </w:r>
    </w:p>
  </w:endnote>
  <w:endnote w:type="continuationSeparator" w:id="0">
    <w:p w14:paraId="7E43B124" w14:textId="77777777" w:rsidR="001B760A" w:rsidRDefault="001B76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382E81" w14:textId="77777777" w:rsidR="001B760A" w:rsidRDefault="001B760A">
      <w:pPr>
        <w:spacing w:after="0"/>
      </w:pPr>
      <w:r>
        <w:separator/>
      </w:r>
    </w:p>
  </w:footnote>
  <w:footnote w:type="continuationSeparator" w:id="0">
    <w:p w14:paraId="0990A123" w14:textId="77777777" w:rsidR="001B760A" w:rsidRDefault="001B760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E1EB84" w14:textId="77777777" w:rsidR="00B079A4" w:rsidRDefault="00B079A4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741654"/>
    <w:multiLevelType w:val="multilevel"/>
    <w:tmpl w:val="8C564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76261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K3NDM2MjW0NDczNTZS0lEKTi0uzszPAykwrAUAJ2I0eiwAAAA="/>
    <w:docVar w:name="commondata" w:val="eyJoZGlkIjoiMjljMTNmOWNhNmM2NmUxNjdkMWRkOGJhNmQ4NWZlZDYifQ=="/>
  </w:docVars>
  <w:rsids>
    <w:rsidRoot w:val="00A309B6"/>
    <w:rsid w:val="00000D58"/>
    <w:rsid w:val="0000349C"/>
    <w:rsid w:val="00003678"/>
    <w:rsid w:val="000058C2"/>
    <w:rsid w:val="00010C13"/>
    <w:rsid w:val="00010F06"/>
    <w:rsid w:val="00035E61"/>
    <w:rsid w:val="000738A5"/>
    <w:rsid w:val="000779A5"/>
    <w:rsid w:val="00085D8D"/>
    <w:rsid w:val="000B11F3"/>
    <w:rsid w:val="000D28E7"/>
    <w:rsid w:val="000D7659"/>
    <w:rsid w:val="000D78D6"/>
    <w:rsid w:val="000F09A8"/>
    <w:rsid w:val="000F537D"/>
    <w:rsid w:val="0012125F"/>
    <w:rsid w:val="00132772"/>
    <w:rsid w:val="00132A15"/>
    <w:rsid w:val="00155827"/>
    <w:rsid w:val="00192313"/>
    <w:rsid w:val="001A460C"/>
    <w:rsid w:val="001A6308"/>
    <w:rsid w:val="001A7747"/>
    <w:rsid w:val="001B3D50"/>
    <w:rsid w:val="001B760A"/>
    <w:rsid w:val="001F10FA"/>
    <w:rsid w:val="001F41DA"/>
    <w:rsid w:val="001F760A"/>
    <w:rsid w:val="00202759"/>
    <w:rsid w:val="0021367B"/>
    <w:rsid w:val="0021665C"/>
    <w:rsid w:val="00225F7D"/>
    <w:rsid w:val="00232307"/>
    <w:rsid w:val="00245008"/>
    <w:rsid w:val="00252683"/>
    <w:rsid w:val="002867D2"/>
    <w:rsid w:val="002872FB"/>
    <w:rsid w:val="002966FB"/>
    <w:rsid w:val="002D4900"/>
    <w:rsid w:val="00304D67"/>
    <w:rsid w:val="00305645"/>
    <w:rsid w:val="00332CD8"/>
    <w:rsid w:val="00333398"/>
    <w:rsid w:val="0033531B"/>
    <w:rsid w:val="00337A7F"/>
    <w:rsid w:val="00343D22"/>
    <w:rsid w:val="003509DE"/>
    <w:rsid w:val="00356B0E"/>
    <w:rsid w:val="00367C08"/>
    <w:rsid w:val="003768DA"/>
    <w:rsid w:val="003C7036"/>
    <w:rsid w:val="003D07B5"/>
    <w:rsid w:val="003D697A"/>
    <w:rsid w:val="003E3ED5"/>
    <w:rsid w:val="003E6932"/>
    <w:rsid w:val="00402FEC"/>
    <w:rsid w:val="00410FC6"/>
    <w:rsid w:val="00414686"/>
    <w:rsid w:val="00415770"/>
    <w:rsid w:val="00422192"/>
    <w:rsid w:val="00430947"/>
    <w:rsid w:val="00433480"/>
    <w:rsid w:val="00434042"/>
    <w:rsid w:val="00443801"/>
    <w:rsid w:val="00452BF7"/>
    <w:rsid w:val="00462742"/>
    <w:rsid w:val="0046778B"/>
    <w:rsid w:val="004758AF"/>
    <w:rsid w:val="00496CE4"/>
    <w:rsid w:val="004A01AE"/>
    <w:rsid w:val="004C4594"/>
    <w:rsid w:val="004D68A4"/>
    <w:rsid w:val="004E6B73"/>
    <w:rsid w:val="004E7E50"/>
    <w:rsid w:val="00501E95"/>
    <w:rsid w:val="0051655C"/>
    <w:rsid w:val="00517579"/>
    <w:rsid w:val="00526023"/>
    <w:rsid w:val="00530B06"/>
    <w:rsid w:val="0055709F"/>
    <w:rsid w:val="00575755"/>
    <w:rsid w:val="00585759"/>
    <w:rsid w:val="005934DB"/>
    <w:rsid w:val="00595C36"/>
    <w:rsid w:val="005B6784"/>
    <w:rsid w:val="005B73E8"/>
    <w:rsid w:val="005D7A0A"/>
    <w:rsid w:val="005E3627"/>
    <w:rsid w:val="0060006E"/>
    <w:rsid w:val="00605F7B"/>
    <w:rsid w:val="006104DC"/>
    <w:rsid w:val="0061153A"/>
    <w:rsid w:val="00615352"/>
    <w:rsid w:val="006573AC"/>
    <w:rsid w:val="00686CF5"/>
    <w:rsid w:val="00693670"/>
    <w:rsid w:val="00697C3B"/>
    <w:rsid w:val="006B044E"/>
    <w:rsid w:val="006B438E"/>
    <w:rsid w:val="006C076C"/>
    <w:rsid w:val="006C0E60"/>
    <w:rsid w:val="006D456A"/>
    <w:rsid w:val="006D4C47"/>
    <w:rsid w:val="006D5DD0"/>
    <w:rsid w:val="006E09A2"/>
    <w:rsid w:val="0070342A"/>
    <w:rsid w:val="00711898"/>
    <w:rsid w:val="00711B92"/>
    <w:rsid w:val="00717C0A"/>
    <w:rsid w:val="00720047"/>
    <w:rsid w:val="007325D2"/>
    <w:rsid w:val="007546B8"/>
    <w:rsid w:val="007547FF"/>
    <w:rsid w:val="007934AC"/>
    <w:rsid w:val="007A6299"/>
    <w:rsid w:val="007A69C3"/>
    <w:rsid w:val="007C341B"/>
    <w:rsid w:val="007D7687"/>
    <w:rsid w:val="00800DBA"/>
    <w:rsid w:val="008014CD"/>
    <w:rsid w:val="00803E57"/>
    <w:rsid w:val="00812E57"/>
    <w:rsid w:val="008357DE"/>
    <w:rsid w:val="0083691C"/>
    <w:rsid w:val="008744EC"/>
    <w:rsid w:val="0088354E"/>
    <w:rsid w:val="008841E4"/>
    <w:rsid w:val="008848A8"/>
    <w:rsid w:val="008D2FE3"/>
    <w:rsid w:val="008E30B5"/>
    <w:rsid w:val="008F410D"/>
    <w:rsid w:val="008F702D"/>
    <w:rsid w:val="0090045F"/>
    <w:rsid w:val="00902AD4"/>
    <w:rsid w:val="00915953"/>
    <w:rsid w:val="009167AB"/>
    <w:rsid w:val="00920763"/>
    <w:rsid w:val="00932FAC"/>
    <w:rsid w:val="00974C4B"/>
    <w:rsid w:val="009A7A20"/>
    <w:rsid w:val="009B4264"/>
    <w:rsid w:val="009D70C3"/>
    <w:rsid w:val="009F715F"/>
    <w:rsid w:val="00A145DF"/>
    <w:rsid w:val="00A174CF"/>
    <w:rsid w:val="00A3079F"/>
    <w:rsid w:val="00A309B6"/>
    <w:rsid w:val="00A43D15"/>
    <w:rsid w:val="00A601A1"/>
    <w:rsid w:val="00A713AE"/>
    <w:rsid w:val="00A76750"/>
    <w:rsid w:val="00A8311A"/>
    <w:rsid w:val="00A85FCB"/>
    <w:rsid w:val="00A91D6A"/>
    <w:rsid w:val="00A94171"/>
    <w:rsid w:val="00AA3278"/>
    <w:rsid w:val="00AB0FC1"/>
    <w:rsid w:val="00AD3765"/>
    <w:rsid w:val="00AD7EA6"/>
    <w:rsid w:val="00AF5A29"/>
    <w:rsid w:val="00B0156F"/>
    <w:rsid w:val="00B079A4"/>
    <w:rsid w:val="00B114A5"/>
    <w:rsid w:val="00B119FD"/>
    <w:rsid w:val="00B152BE"/>
    <w:rsid w:val="00B21F40"/>
    <w:rsid w:val="00B35E46"/>
    <w:rsid w:val="00B5275D"/>
    <w:rsid w:val="00B5736A"/>
    <w:rsid w:val="00B87DFA"/>
    <w:rsid w:val="00B92BFF"/>
    <w:rsid w:val="00C04993"/>
    <w:rsid w:val="00C076DD"/>
    <w:rsid w:val="00C173B1"/>
    <w:rsid w:val="00C30298"/>
    <w:rsid w:val="00C31C25"/>
    <w:rsid w:val="00C6430F"/>
    <w:rsid w:val="00C92016"/>
    <w:rsid w:val="00CA1EF6"/>
    <w:rsid w:val="00CA724E"/>
    <w:rsid w:val="00CB1E33"/>
    <w:rsid w:val="00CB3AFA"/>
    <w:rsid w:val="00CD1BCE"/>
    <w:rsid w:val="00CD3A3E"/>
    <w:rsid w:val="00CE2AE9"/>
    <w:rsid w:val="00CE60B8"/>
    <w:rsid w:val="00CE7221"/>
    <w:rsid w:val="00D01582"/>
    <w:rsid w:val="00D03049"/>
    <w:rsid w:val="00D03101"/>
    <w:rsid w:val="00D05833"/>
    <w:rsid w:val="00D2156A"/>
    <w:rsid w:val="00D255DB"/>
    <w:rsid w:val="00D52E77"/>
    <w:rsid w:val="00D570AD"/>
    <w:rsid w:val="00D667AB"/>
    <w:rsid w:val="00D76798"/>
    <w:rsid w:val="00D82C43"/>
    <w:rsid w:val="00D855EE"/>
    <w:rsid w:val="00DB0847"/>
    <w:rsid w:val="00DB1010"/>
    <w:rsid w:val="00DC3744"/>
    <w:rsid w:val="00DC7A61"/>
    <w:rsid w:val="00DE14B3"/>
    <w:rsid w:val="00DE218E"/>
    <w:rsid w:val="00E00BD0"/>
    <w:rsid w:val="00E27D2A"/>
    <w:rsid w:val="00E42DC9"/>
    <w:rsid w:val="00E55E96"/>
    <w:rsid w:val="00E6248B"/>
    <w:rsid w:val="00E661CD"/>
    <w:rsid w:val="00E66274"/>
    <w:rsid w:val="00E90346"/>
    <w:rsid w:val="00E952F9"/>
    <w:rsid w:val="00EA4CA6"/>
    <w:rsid w:val="00EC2266"/>
    <w:rsid w:val="00ED68FE"/>
    <w:rsid w:val="00EF6CDD"/>
    <w:rsid w:val="00F05C3B"/>
    <w:rsid w:val="00F11EAB"/>
    <w:rsid w:val="00F278AC"/>
    <w:rsid w:val="00F4588D"/>
    <w:rsid w:val="00FA1AC4"/>
    <w:rsid w:val="00FA3199"/>
    <w:rsid w:val="00FA6BCB"/>
    <w:rsid w:val="00FB1A8B"/>
    <w:rsid w:val="00FB435B"/>
    <w:rsid w:val="00FB497A"/>
    <w:rsid w:val="00FC2D08"/>
    <w:rsid w:val="00FD68FA"/>
    <w:rsid w:val="00FF2104"/>
    <w:rsid w:val="34D6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A13D34"/>
  <w15:docId w15:val="{1C74CDC9-C421-4F6A-AD33-66E754FD6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SimSun" w:eastAsia="SimSun" w:hAnsi="SimSun" w:cs="SimSun"/>
      <w:b/>
      <w:bCs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Pr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kern w:val="0"/>
      <w:sz w:val="22"/>
      <w:lang w:eastAsia="en-US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Pr>
      <w:kern w:val="0"/>
      <w:sz w:val="18"/>
      <w:szCs w:val="18"/>
      <w:lang w:eastAsia="en-US"/>
    </w:rPr>
  </w:style>
  <w:style w:type="paragraph" w:customStyle="1" w:styleId="10">
    <w:name w:val="10四级标题"/>
    <w:basedOn w:val="Normal"/>
    <w:link w:val="10Char"/>
    <w:qFormat/>
    <w:pPr>
      <w:adjustRightInd w:val="0"/>
      <w:snapToGrid w:val="0"/>
      <w:spacing w:after="0" w:line="360" w:lineRule="auto"/>
    </w:pPr>
    <w:rPr>
      <w:rFonts w:ascii="Times New Roman" w:eastAsia="Microsoft YaHei" w:hAnsi="Times New Roman"/>
      <w:sz w:val="24"/>
      <w:szCs w:val="20"/>
      <w:lang w:eastAsia="zh-CN"/>
    </w:rPr>
  </w:style>
  <w:style w:type="character" w:customStyle="1" w:styleId="10Char">
    <w:name w:val="10四级标题 Char"/>
    <w:link w:val="10"/>
    <w:qFormat/>
    <w:rPr>
      <w:rFonts w:ascii="Times New Roman" w:eastAsia="Microsoft YaHei" w:hAnsi="Times New Roman"/>
      <w:kern w:val="0"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Pr>
      <w:b/>
      <w:bCs/>
      <w:kern w:val="44"/>
      <w:sz w:val="44"/>
      <w:szCs w:val="44"/>
      <w:lang w:eastAsia="en-US"/>
    </w:rPr>
  </w:style>
  <w:style w:type="paragraph" w:customStyle="1" w:styleId="muitypography-root">
    <w:name w:val="muitypography-root"/>
    <w:basedOn w:val="Normal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2076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07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0763"/>
    <w:rPr>
      <w:sz w:val="22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7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763"/>
    <w:rPr>
      <w:b/>
      <w:bCs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0D7659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0D765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BCB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BCB"/>
    <w:rPr>
      <w:sz w:val="18"/>
      <w:szCs w:val="18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3531B"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1B3D50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4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5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56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29728">
              <w:marLeft w:val="1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79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25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3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7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2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33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43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93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303393">
              <w:marLeft w:val="1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6</Pages>
  <Words>795</Words>
  <Characters>5729</Characters>
  <Application>Microsoft Office Word</Application>
  <DocSecurity>0</DocSecurity>
  <Lines>89</Lines>
  <Paragraphs>26</Paragraphs>
  <ScaleCrop>false</ScaleCrop>
  <Company/>
  <LinksUpToDate>false</LinksUpToDate>
  <CharactersWithSpaces>6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新 郭小新</dc:creator>
  <cp:keywords/>
  <dc:description/>
  <cp:lastModifiedBy>Lilla Horváth</cp:lastModifiedBy>
  <cp:revision>34</cp:revision>
  <dcterms:created xsi:type="dcterms:W3CDTF">2024-10-07T17:40:00Z</dcterms:created>
  <dcterms:modified xsi:type="dcterms:W3CDTF">2025-12-03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6F4DBD8E4384C848F0FE350261E0057_12</vt:lpwstr>
  </property>
  <property fmtid="{D5CDD505-2E9C-101B-9397-08002B2CF9AE}" pid="4" name="GrammarlyDocumentId">
    <vt:lpwstr>12fdcfec9d7ae8cfbc3afcb307701bb89314e6253f70f102641780bf09ff2dfd</vt:lpwstr>
  </property>
</Properties>
</file>